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94B5D4" w14:textId="765FB114" w:rsidR="00E06C89" w:rsidRPr="008140C9" w:rsidRDefault="00E06C89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Theme="minorEastAsia" w:hAnsi="Times New Roman"/>
          <w:b/>
          <w:kern w:val="0"/>
          <w:sz w:val="24"/>
          <w:lang w:val="en-GB"/>
        </w:rPr>
      </w:pPr>
      <w:r w:rsidRPr="008140C9">
        <w:rPr>
          <w:rFonts w:ascii="Times New Roman" w:eastAsiaTheme="minorEastAsia" w:hAnsi="Times New Roman" w:hint="eastAsia"/>
          <w:b/>
          <w:kern w:val="0"/>
          <w:sz w:val="24"/>
          <w:lang w:val="en-GB"/>
        </w:rPr>
        <w:t>Supp</w:t>
      </w:r>
      <w:r w:rsidR="00D43CA6" w:rsidRPr="008140C9">
        <w:rPr>
          <w:rFonts w:ascii="Times New Roman" w:eastAsiaTheme="minorEastAsia" w:hAnsi="Times New Roman" w:hint="eastAsia"/>
          <w:b/>
          <w:kern w:val="0"/>
          <w:sz w:val="24"/>
          <w:lang w:val="en-GB"/>
        </w:rPr>
        <w:t>orting Information</w:t>
      </w:r>
      <w:r w:rsidRPr="008140C9">
        <w:rPr>
          <w:rFonts w:ascii="Times New Roman" w:eastAsiaTheme="minorEastAsia" w:hAnsi="Times New Roman" w:hint="eastAsia"/>
          <w:b/>
          <w:kern w:val="0"/>
          <w:sz w:val="24"/>
          <w:lang w:val="en-GB"/>
        </w:rPr>
        <w:t xml:space="preserve"> </w:t>
      </w:r>
      <w:r w:rsidR="00237A00">
        <w:rPr>
          <w:rFonts w:ascii="Times New Roman" w:eastAsiaTheme="minorEastAsia" w:hAnsi="Times New Roman" w:hint="eastAsia"/>
          <w:b/>
          <w:kern w:val="0"/>
          <w:sz w:val="24"/>
          <w:lang w:val="en-GB"/>
        </w:rPr>
        <w:t>o</w:t>
      </w:r>
      <w:r w:rsidR="00237A00">
        <w:rPr>
          <w:rFonts w:ascii="Times New Roman" w:eastAsiaTheme="minorEastAsia" w:hAnsi="Times New Roman"/>
          <w:b/>
          <w:kern w:val="0"/>
          <w:sz w:val="24"/>
          <w:lang w:val="en-GB"/>
        </w:rPr>
        <w:t xml:space="preserve">f </w:t>
      </w:r>
      <w:r w:rsidR="00237A00" w:rsidRPr="00491AD0">
        <w:rPr>
          <w:rFonts w:ascii="Times New Roman" w:hAnsi="Times New Roman"/>
          <w:b/>
          <w:bCs/>
          <w:sz w:val="24"/>
        </w:rPr>
        <w:t>Supplementary Table</w:t>
      </w:r>
      <w:r w:rsidR="00237A00" w:rsidRPr="008140C9">
        <w:rPr>
          <w:rFonts w:ascii="Times New Roman" w:eastAsiaTheme="minorEastAsia" w:hAnsi="Times New Roman" w:hint="eastAsia"/>
          <w:b/>
          <w:kern w:val="0"/>
          <w:sz w:val="24"/>
          <w:lang w:val="en-GB"/>
        </w:rPr>
        <w:t xml:space="preserve"> </w:t>
      </w:r>
      <w:r w:rsidRPr="008140C9">
        <w:rPr>
          <w:rFonts w:ascii="Times New Roman" w:eastAsiaTheme="minorEastAsia" w:hAnsi="Times New Roman" w:hint="eastAsia"/>
          <w:b/>
          <w:kern w:val="0"/>
          <w:sz w:val="24"/>
          <w:lang w:val="en-GB"/>
        </w:rPr>
        <w:t>Legends</w:t>
      </w:r>
    </w:p>
    <w:p w14:paraId="5B3FF9FF" w14:textId="406696A2" w:rsidR="00205DD3" w:rsidRPr="001547E7" w:rsidRDefault="00205DD3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  <w:bCs/>
          <w:sz w:val="24"/>
          <w:lang w:val="en"/>
        </w:rPr>
      </w:pPr>
    </w:p>
    <w:p w14:paraId="33E124A0" w14:textId="7773BD26" w:rsidR="00205DD3" w:rsidRDefault="00205DD3" w:rsidP="00205DD3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Theme="minorEastAsia" w:hAnsi="Times New Roman"/>
          <w:b/>
          <w:bCs/>
          <w:kern w:val="0"/>
          <w:sz w:val="24"/>
        </w:rPr>
      </w:pPr>
      <w:r w:rsidRPr="00205DD3">
        <w:rPr>
          <w:rFonts w:ascii="Times New Roman" w:hAnsi="Times New Roman"/>
          <w:b/>
          <w:bCs/>
          <w:sz w:val="24"/>
        </w:rPr>
        <w:t>Supplementary Table</w:t>
      </w:r>
      <w:r w:rsidRPr="00205DD3">
        <w:rPr>
          <w:rFonts w:ascii="Times New Roman" w:eastAsiaTheme="minorEastAsia" w:hAnsi="Times New Roman"/>
          <w:b/>
          <w:kern w:val="0"/>
          <w:sz w:val="24"/>
          <w:lang w:val="en-GB"/>
        </w:rPr>
        <w:t xml:space="preserve"> </w:t>
      </w:r>
      <w:r w:rsidR="001547E7">
        <w:rPr>
          <w:rFonts w:ascii="Times New Roman" w:eastAsiaTheme="minorEastAsia" w:hAnsi="Times New Roman" w:hint="eastAsia"/>
          <w:b/>
          <w:kern w:val="0"/>
          <w:sz w:val="24"/>
          <w:lang w:val="en-GB"/>
        </w:rPr>
        <w:t>1</w:t>
      </w:r>
      <w:r w:rsidRPr="00205DD3">
        <w:rPr>
          <w:rFonts w:ascii="Times New Roman" w:eastAsiaTheme="minorEastAsia" w:hAnsi="Times New Roman"/>
          <w:b/>
          <w:kern w:val="0"/>
          <w:sz w:val="24"/>
          <w:lang w:val="en-GB"/>
        </w:rPr>
        <w:t xml:space="preserve">. </w:t>
      </w:r>
    </w:p>
    <w:p w14:paraId="07D14A1A" w14:textId="77777777" w:rsidR="002663D6" w:rsidRPr="00C6775B" w:rsidRDefault="002663D6" w:rsidP="002663D6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sz w:val="24"/>
        </w:rPr>
      </w:pPr>
      <w:r w:rsidRPr="00C6775B">
        <w:rPr>
          <w:rFonts w:ascii="Times New Roman" w:hAnsi="Times New Roman"/>
          <w:sz w:val="24"/>
        </w:rPr>
        <w:t>Statistical significance in flow cytometry assays</w:t>
      </w:r>
      <w:r w:rsidRPr="00C6775B">
        <w:rPr>
          <w:rFonts w:ascii="Times New Roman" w:hAnsi="Times New Roman" w:hint="eastAsia"/>
          <w:sz w:val="24"/>
        </w:rPr>
        <w:t>.</w:t>
      </w:r>
    </w:p>
    <w:p w14:paraId="3047B067" w14:textId="77777777" w:rsidR="001547E7" w:rsidRDefault="001547E7" w:rsidP="001547E7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  <w:bCs/>
          <w:sz w:val="24"/>
        </w:rPr>
      </w:pPr>
    </w:p>
    <w:p w14:paraId="2E2C625A" w14:textId="4A6701ED" w:rsidR="001547E7" w:rsidRPr="006266D1" w:rsidRDefault="001547E7" w:rsidP="001547E7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  <w:bCs/>
          <w:sz w:val="24"/>
        </w:rPr>
      </w:pPr>
      <w:r w:rsidRPr="00491AD0">
        <w:rPr>
          <w:rFonts w:ascii="Times New Roman" w:hAnsi="Times New Roman"/>
          <w:b/>
          <w:bCs/>
          <w:sz w:val="24"/>
        </w:rPr>
        <w:t>Supplementary Table</w:t>
      </w:r>
      <w:r w:rsidRPr="00491AD0">
        <w:rPr>
          <w:rFonts w:ascii="Times New Roman" w:eastAsiaTheme="minorEastAsia" w:hAnsi="Times New Roman"/>
          <w:b/>
          <w:kern w:val="0"/>
          <w:sz w:val="24"/>
          <w:lang w:val="en-GB"/>
        </w:rPr>
        <w:t xml:space="preserve"> </w:t>
      </w:r>
      <w:r>
        <w:rPr>
          <w:rFonts w:ascii="Times New Roman" w:eastAsiaTheme="minorEastAsia" w:hAnsi="Times New Roman"/>
          <w:b/>
          <w:kern w:val="0"/>
          <w:sz w:val="24"/>
          <w:lang w:val="en-GB"/>
        </w:rPr>
        <w:t>2</w:t>
      </w:r>
      <w:r w:rsidRPr="00491AD0">
        <w:rPr>
          <w:rFonts w:ascii="Times New Roman" w:eastAsiaTheme="minorEastAsia" w:hAnsi="Times New Roman"/>
          <w:b/>
          <w:kern w:val="0"/>
          <w:sz w:val="24"/>
          <w:lang w:val="en-GB"/>
        </w:rPr>
        <w:t>.</w:t>
      </w:r>
      <w:r w:rsidRPr="00491AD0">
        <w:rPr>
          <w:rFonts w:ascii="Times New Roman" w:hAnsi="Times New Roman"/>
          <w:b/>
          <w:bCs/>
          <w:sz w:val="24"/>
        </w:rPr>
        <w:t xml:space="preserve"> </w:t>
      </w:r>
    </w:p>
    <w:p w14:paraId="459C8BCF" w14:textId="77777777" w:rsidR="002663D6" w:rsidRPr="00205DD3" w:rsidRDefault="002663D6" w:rsidP="002663D6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sz w:val="24"/>
          <w:lang w:val="en"/>
        </w:rPr>
      </w:pPr>
      <w:r>
        <w:rPr>
          <w:rFonts w:ascii="Times New Roman" w:hAnsi="Times New Roman"/>
          <w:sz w:val="24"/>
        </w:rPr>
        <w:t>C</w:t>
      </w:r>
      <w:r w:rsidRPr="00205DD3">
        <w:rPr>
          <w:rFonts w:ascii="Times New Roman" w:hAnsi="Times New Roman"/>
          <w:sz w:val="24"/>
        </w:rPr>
        <w:t xml:space="preserve">hanges in transcriptional levels and enzymatic activity of MICA and ADAM after treatment with </w:t>
      </w:r>
      <w:r w:rsidRPr="00FB4AEF">
        <w:rPr>
          <w:rFonts w:ascii="Times New Roman" w:eastAsiaTheme="minorEastAsia" w:hAnsi="Times New Roman" w:hint="eastAsia"/>
          <w:kern w:val="0"/>
          <w:sz w:val="24"/>
        </w:rPr>
        <w:t>m</w:t>
      </w:r>
      <w:r w:rsidRPr="00FB4AEF">
        <w:rPr>
          <w:rFonts w:ascii="Times New Roman" w:eastAsiaTheme="minorEastAsia" w:hAnsi="Times New Roman"/>
          <w:kern w:val="0"/>
          <w:sz w:val="24"/>
        </w:rPr>
        <w:t>ontelukast</w:t>
      </w:r>
      <w:r w:rsidRPr="00FB4AEF">
        <w:rPr>
          <w:rFonts w:ascii="Times New Roman" w:hAnsi="Times New Roman"/>
          <w:sz w:val="24"/>
        </w:rPr>
        <w:t>/</w:t>
      </w:r>
      <w:proofErr w:type="spellStart"/>
      <w:r w:rsidRPr="00FB4AEF">
        <w:rPr>
          <w:rFonts w:ascii="Times New Roman" w:eastAsiaTheme="minorEastAsia" w:hAnsi="Times New Roman"/>
          <w:kern w:val="0"/>
          <w:sz w:val="24"/>
        </w:rPr>
        <w:t>pranlukast</w:t>
      </w:r>
      <w:proofErr w:type="spellEnd"/>
      <w:r w:rsidRPr="00FB4AEF">
        <w:rPr>
          <w:rFonts w:ascii="Times New Roman" w:hAnsi="Times New Roman"/>
          <w:sz w:val="24"/>
        </w:rPr>
        <w:t>.</w:t>
      </w:r>
      <w:r w:rsidRPr="00205DD3">
        <w:rPr>
          <w:rFonts w:ascii="Times New Roman" w:eastAsiaTheme="minorEastAsia" w:hAnsi="Times New Roman"/>
          <w:kern w:val="0"/>
          <w:sz w:val="24"/>
        </w:rPr>
        <w:t xml:space="preserve"> The arrows</w:t>
      </w:r>
      <w:r>
        <w:rPr>
          <w:rFonts w:ascii="Times New Roman" w:eastAsiaTheme="minorEastAsia" w:hAnsi="Times New Roman"/>
          <w:kern w:val="0"/>
          <w:sz w:val="24"/>
        </w:rPr>
        <w:t xml:space="preserve"> </w:t>
      </w:r>
      <w:r w:rsidRPr="00205DD3">
        <w:rPr>
          <w:rFonts w:ascii="Times New Roman" w:eastAsiaTheme="minorEastAsia" w:hAnsi="Times New Roman"/>
          <w:kern w:val="0"/>
          <w:sz w:val="24"/>
        </w:rPr>
        <w:t xml:space="preserve">↑, ↓ </w:t>
      </w:r>
      <w:r>
        <w:rPr>
          <w:rFonts w:ascii="Times New Roman" w:eastAsiaTheme="minorEastAsia" w:hAnsi="Times New Roman"/>
          <w:kern w:val="0"/>
          <w:sz w:val="24"/>
        </w:rPr>
        <w:t>indicate a</w:t>
      </w:r>
      <w:r w:rsidRPr="00205DD3">
        <w:rPr>
          <w:rFonts w:ascii="Times New Roman" w:eastAsiaTheme="minorEastAsia" w:hAnsi="Times New Roman"/>
          <w:kern w:val="0"/>
          <w:sz w:val="24"/>
        </w:rPr>
        <w:t xml:space="preserve"> significant increase or decrease compared to the untreated cells</w:t>
      </w:r>
      <w:r>
        <w:rPr>
          <w:rFonts w:ascii="Times New Roman" w:eastAsiaTheme="minorEastAsia" w:hAnsi="Times New Roman"/>
          <w:kern w:val="0"/>
          <w:sz w:val="24"/>
        </w:rPr>
        <w:t>, respectively</w:t>
      </w:r>
      <w:r w:rsidRPr="00205DD3">
        <w:rPr>
          <w:rFonts w:ascii="Times New Roman" w:hAnsi="Times New Roman"/>
          <w:sz w:val="24"/>
          <w:lang w:val="en"/>
        </w:rPr>
        <w:t xml:space="preserve">. </w:t>
      </w:r>
      <w:r w:rsidRPr="00205DD3">
        <w:rPr>
          <w:rFonts w:ascii="Times New Roman" w:eastAsia="AdvOT1ef757c0" w:hAnsi="Times New Roman"/>
          <w:i/>
          <w:iCs/>
          <w:kern w:val="0"/>
          <w:sz w:val="24"/>
        </w:rPr>
        <w:t>P</w:t>
      </w:r>
      <w:r w:rsidRPr="00205DD3">
        <w:rPr>
          <w:rFonts w:ascii="Times New Roman" w:eastAsia="AdvOT1ef757c0" w:hAnsi="Times New Roman"/>
          <w:kern w:val="0"/>
          <w:sz w:val="24"/>
        </w:rPr>
        <w:t>-values less than 0.05 were considered statistically significant.</w:t>
      </w:r>
      <w:r>
        <w:rPr>
          <w:rFonts w:ascii="Times New Roman" w:eastAsia="AdvOT1ef757c0" w:hAnsi="Times New Roman"/>
          <w:kern w:val="0"/>
          <w:sz w:val="24"/>
        </w:rPr>
        <w:t xml:space="preserve"> </w:t>
      </w:r>
      <w:r w:rsidRPr="00205DD3">
        <w:rPr>
          <w:rFonts w:ascii="Times New Roman" w:hAnsi="Times New Roman"/>
          <w:sz w:val="24"/>
          <w:lang w:val="en"/>
        </w:rPr>
        <w:t xml:space="preserve">→ </w:t>
      </w:r>
      <w:r>
        <w:rPr>
          <w:rFonts w:ascii="Times New Roman" w:eastAsiaTheme="minorEastAsia" w:hAnsi="Times New Roman"/>
          <w:kern w:val="0"/>
          <w:sz w:val="24"/>
        </w:rPr>
        <w:t>indicates</w:t>
      </w:r>
      <w:r w:rsidRPr="00205DD3">
        <w:rPr>
          <w:rFonts w:ascii="Times New Roman" w:eastAsiaTheme="minorEastAsia" w:hAnsi="Times New Roman"/>
          <w:kern w:val="0"/>
          <w:sz w:val="24"/>
        </w:rPr>
        <w:t xml:space="preserve"> no significant difference.</w:t>
      </w:r>
    </w:p>
    <w:p w14:paraId="0100DD47" w14:textId="77777777" w:rsidR="005E73AC" w:rsidRPr="00C6775B" w:rsidRDefault="005E73AC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b/>
          <w:bCs/>
          <w:sz w:val="24"/>
        </w:rPr>
      </w:pPr>
    </w:p>
    <w:p w14:paraId="3AADAD61" w14:textId="1B0A5A02" w:rsidR="00205DD3" w:rsidRPr="00C6775B" w:rsidRDefault="005E73AC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Theme="minorEastAsia" w:hAnsi="Times New Roman"/>
          <w:b/>
          <w:kern w:val="0"/>
          <w:sz w:val="24"/>
        </w:rPr>
      </w:pPr>
      <w:r w:rsidRPr="00C6775B">
        <w:rPr>
          <w:rFonts w:ascii="Times New Roman" w:hAnsi="Times New Roman"/>
          <w:b/>
          <w:bCs/>
          <w:sz w:val="24"/>
        </w:rPr>
        <w:t>Supplementary Table</w:t>
      </w:r>
      <w:r w:rsidRPr="00C6775B">
        <w:rPr>
          <w:rFonts w:ascii="Times New Roman" w:eastAsiaTheme="minorEastAsia" w:hAnsi="Times New Roman"/>
          <w:b/>
          <w:kern w:val="0"/>
          <w:sz w:val="24"/>
          <w:lang w:val="en-GB"/>
        </w:rPr>
        <w:t xml:space="preserve"> </w:t>
      </w:r>
      <w:r w:rsidRPr="00C6775B">
        <w:rPr>
          <w:rFonts w:ascii="Times New Roman" w:eastAsiaTheme="minorEastAsia" w:hAnsi="Times New Roman" w:hint="eastAsia"/>
          <w:b/>
          <w:kern w:val="0"/>
          <w:sz w:val="24"/>
          <w:lang w:val="en-GB"/>
        </w:rPr>
        <w:t>3</w:t>
      </w:r>
      <w:r w:rsidRPr="00C6775B">
        <w:rPr>
          <w:rFonts w:ascii="Times New Roman" w:eastAsiaTheme="minorEastAsia" w:hAnsi="Times New Roman"/>
          <w:b/>
          <w:kern w:val="0"/>
          <w:sz w:val="24"/>
          <w:lang w:val="en-GB"/>
        </w:rPr>
        <w:t>.</w:t>
      </w:r>
    </w:p>
    <w:p w14:paraId="6CE86B12" w14:textId="77777777" w:rsidR="002663D6" w:rsidRPr="00C6775B" w:rsidRDefault="002663D6" w:rsidP="002663D6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/>
          <w:sz w:val="24"/>
        </w:rPr>
      </w:pPr>
      <w:r w:rsidRPr="006266D1">
        <w:rPr>
          <w:rFonts w:ascii="Times New Roman" w:hAnsi="Times New Roman"/>
          <w:sz w:val="24"/>
        </w:rPr>
        <w:t>Statistical information of flow cytometry is sho</w:t>
      </w:r>
      <w:r w:rsidRPr="00C6775B">
        <w:rPr>
          <w:rFonts w:ascii="Times New Roman" w:hAnsi="Times New Roman"/>
          <w:sz w:val="24"/>
        </w:rPr>
        <w:t xml:space="preserve">wn. SOR: </w:t>
      </w:r>
      <w:r w:rsidRPr="00C6775B">
        <w:rPr>
          <w:rFonts w:ascii="Times New Roman" w:eastAsia="AGaramond-Bold" w:hAnsi="Times New Roman"/>
          <w:bCs/>
          <w:kern w:val="0"/>
          <w:sz w:val="24"/>
        </w:rPr>
        <w:t xml:space="preserve">sorafenib, REG: </w:t>
      </w:r>
      <w:r w:rsidRPr="00C6775B">
        <w:rPr>
          <w:rFonts w:ascii="Times New Roman" w:hAnsi="Times New Roman"/>
          <w:sz w:val="24"/>
        </w:rPr>
        <w:t>Regorafenib</w:t>
      </w:r>
    </w:p>
    <w:p w14:paraId="73BA38F4" w14:textId="77777777" w:rsidR="005E73AC" w:rsidRPr="00C6775B" w:rsidRDefault="005E73AC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Theme="minorEastAsia" w:hAnsi="Times New Roman"/>
          <w:b/>
          <w:kern w:val="0"/>
          <w:sz w:val="24"/>
        </w:rPr>
      </w:pPr>
    </w:p>
    <w:p w14:paraId="772BCFDF" w14:textId="77777777" w:rsidR="005E73AC" w:rsidRPr="00C6775B" w:rsidRDefault="005E73AC">
      <w:pPr>
        <w:autoSpaceDE w:val="0"/>
        <w:autoSpaceDN w:val="0"/>
        <w:adjustRightInd w:val="0"/>
        <w:spacing w:line="480" w:lineRule="auto"/>
        <w:outlineLvl w:val="0"/>
        <w:rPr>
          <w:rFonts w:ascii="Times New Roman" w:eastAsiaTheme="minorEastAsia" w:hAnsi="Times New Roman"/>
          <w:b/>
          <w:kern w:val="0"/>
          <w:sz w:val="24"/>
        </w:rPr>
      </w:pPr>
    </w:p>
    <w:p w14:paraId="6D098F79" w14:textId="77777777" w:rsidR="007E71C5" w:rsidRPr="00C6775B" w:rsidRDefault="007E71C5" w:rsidP="007E71C5">
      <w:pPr>
        <w:autoSpaceDE w:val="0"/>
        <w:autoSpaceDN w:val="0"/>
        <w:adjustRightInd w:val="0"/>
        <w:spacing w:line="480" w:lineRule="auto"/>
        <w:jc w:val="left"/>
        <w:outlineLvl w:val="0"/>
        <w:rPr>
          <w:rFonts w:ascii="Times New Roman" w:eastAsiaTheme="minorEastAsia" w:hAnsi="Times New Roman"/>
          <w:b/>
          <w:i/>
          <w:kern w:val="0"/>
          <w:sz w:val="24"/>
        </w:rPr>
      </w:pPr>
      <w:r w:rsidRPr="00C6775B">
        <w:rPr>
          <w:rFonts w:ascii="Times New Roman" w:hAnsi="Times New Roman"/>
          <w:b/>
          <w:bCs/>
          <w:sz w:val="24"/>
        </w:rPr>
        <w:t>Supplementary</w:t>
      </w:r>
      <w:r w:rsidRPr="00C6775B">
        <w:rPr>
          <w:rFonts w:ascii="Times New Roman" w:eastAsiaTheme="minorEastAsia" w:hAnsi="Times New Roman"/>
          <w:b/>
          <w:iCs/>
          <w:kern w:val="0"/>
          <w:sz w:val="24"/>
        </w:rPr>
        <w:t xml:space="preserve"> Figure 1</w:t>
      </w:r>
      <w:r w:rsidRPr="00C6775B">
        <w:rPr>
          <w:rFonts w:ascii="Times New Roman" w:eastAsiaTheme="minorEastAsia" w:hAnsi="Times New Roman"/>
          <w:b/>
          <w:i/>
          <w:kern w:val="0"/>
          <w:sz w:val="24"/>
        </w:rPr>
        <w:t xml:space="preserve">. </w:t>
      </w:r>
    </w:p>
    <w:p w14:paraId="1EDD61F5" w14:textId="775A4848" w:rsidR="00DE4377" w:rsidRPr="00C6775B" w:rsidRDefault="00DE4377" w:rsidP="00BD5F50">
      <w:pPr>
        <w:pStyle w:val="ae"/>
        <w:numPr>
          <w:ilvl w:val="0"/>
          <w:numId w:val="5"/>
        </w:numPr>
        <w:autoSpaceDE w:val="0"/>
        <w:autoSpaceDN w:val="0"/>
        <w:adjustRightInd w:val="0"/>
        <w:spacing w:line="480" w:lineRule="auto"/>
        <w:ind w:leftChars="0"/>
        <w:outlineLvl w:val="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C6775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elative mRNA </w:t>
      </w:r>
      <w:r w:rsidRPr="00C67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evels of MICA and ADAMs were analyzed by </w:t>
      </w:r>
      <w:proofErr w:type="spellStart"/>
      <w:r w:rsidRPr="00C6775B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C67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PCR after </w:t>
      </w:r>
      <w:proofErr w:type="spellStart"/>
      <w:r w:rsidRPr="00C6775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ilomastat</w:t>
      </w:r>
      <w:proofErr w:type="spellEnd"/>
      <w:r w:rsidRPr="00C6775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eatment. </w:t>
      </w:r>
    </w:p>
    <w:p w14:paraId="0CE5968C" w14:textId="4C37EF22" w:rsidR="00A37D9D" w:rsidRPr="0084154E" w:rsidRDefault="007E71C5" w:rsidP="0084154E">
      <w:pPr>
        <w:pStyle w:val="ae"/>
        <w:numPr>
          <w:ilvl w:val="0"/>
          <w:numId w:val="5"/>
        </w:numPr>
        <w:autoSpaceDE w:val="0"/>
        <w:autoSpaceDN w:val="0"/>
        <w:adjustRightInd w:val="0"/>
        <w:spacing w:line="480" w:lineRule="auto"/>
        <w:ind w:leftChars="0"/>
        <w:outlineLvl w:val="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DE4377">
        <w:rPr>
          <w:rFonts w:ascii="Times New Roman" w:eastAsia="MinionPro-Regular" w:hAnsi="Times New Roman" w:cs="Times New Roman"/>
          <w:kern w:val="0"/>
          <w:sz w:val="24"/>
          <w:szCs w:val="24"/>
        </w:rPr>
        <w:lastRenderedPageBreak/>
        <w:t xml:space="preserve">Enzymatic </w:t>
      </w:r>
      <w:r w:rsidRPr="00DE4377">
        <w:rPr>
          <w:rFonts w:ascii="Times New Roman" w:hAnsi="Times New Roman" w:cs="Times New Roman"/>
          <w:sz w:val="24"/>
          <w:szCs w:val="24"/>
        </w:rPr>
        <w:t xml:space="preserve">inhibition of </w:t>
      </w:r>
      <w:r w:rsidRPr="00DE4377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DAM10 </w:t>
      </w:r>
      <w:r w:rsidRPr="00A37D9D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and ADAM17 by </w:t>
      </w:r>
      <w:proofErr w:type="spellStart"/>
      <w:r w:rsidR="00605656" w:rsidRPr="00A37D9D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A37D9D">
        <w:rPr>
          <w:rFonts w:ascii="Times New Roman" w:hAnsi="Times New Roman" w:cs="Times New Roman"/>
          <w:kern w:val="0"/>
          <w:sz w:val="24"/>
          <w:szCs w:val="24"/>
        </w:rPr>
        <w:t>ranlukast</w:t>
      </w:r>
      <w:proofErr w:type="spellEnd"/>
      <w:r w:rsidRPr="00A37D9D">
        <w:rPr>
          <w:rFonts w:ascii="Times New Roman" w:hAnsi="Times New Roman" w:cs="Times New Roman"/>
          <w:kern w:val="0"/>
          <w:sz w:val="24"/>
          <w:szCs w:val="24"/>
        </w:rPr>
        <w:t xml:space="preserve"> or </w:t>
      </w:r>
      <w:r w:rsidR="00605656" w:rsidRPr="00A37D9D"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A37D9D">
        <w:rPr>
          <w:rFonts w:ascii="Times New Roman" w:hAnsi="Times New Roman" w:cs="Times New Roman"/>
          <w:kern w:val="0"/>
          <w:sz w:val="24"/>
          <w:szCs w:val="24"/>
        </w:rPr>
        <w:t>ontelukast</w:t>
      </w:r>
      <w:r w:rsidRPr="00A37D9D">
        <w:rPr>
          <w:rFonts w:ascii="Times New Roman" w:eastAsia="MinionPro-Regular" w:hAnsi="Times New Roman" w:cs="Times New Roman"/>
          <w:kern w:val="0"/>
          <w:sz w:val="24"/>
          <w:szCs w:val="24"/>
        </w:rPr>
        <w:t xml:space="preserve"> </w:t>
      </w:r>
      <w:r w:rsidRPr="00A37D9D">
        <w:rPr>
          <w:rFonts w:ascii="Times New Roman" w:eastAsia="MinionPro-Regular" w:hAnsi="Times New Roman" w:cs="Times New Roman"/>
          <w:i/>
          <w:kern w:val="0"/>
          <w:sz w:val="24"/>
          <w:szCs w:val="24"/>
        </w:rPr>
        <w:t>in vitro</w:t>
      </w:r>
      <w:r w:rsidRPr="00A37D9D">
        <w:rPr>
          <w:rFonts w:ascii="Times New Roman" w:eastAsia="MinionPro-Regular" w:hAnsi="Times New Roman" w:cs="Times New Roman"/>
          <w:kern w:val="0"/>
          <w:sz w:val="24"/>
          <w:szCs w:val="24"/>
        </w:rPr>
        <w:t>.</w:t>
      </w:r>
    </w:p>
    <w:p w14:paraId="43F3ADB4" w14:textId="410514B0" w:rsidR="004B4BB5" w:rsidRPr="00037CE4" w:rsidRDefault="00BD5F50" w:rsidP="004B4BB5">
      <w:pPr>
        <w:pStyle w:val="ae"/>
        <w:numPr>
          <w:ilvl w:val="0"/>
          <w:numId w:val="5"/>
        </w:numPr>
        <w:autoSpaceDE w:val="0"/>
        <w:autoSpaceDN w:val="0"/>
        <w:adjustRightInd w:val="0"/>
        <w:spacing w:line="480" w:lineRule="auto"/>
        <w:ind w:leftChars="0"/>
        <w:outlineLvl w:val="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A37D9D">
        <w:rPr>
          <w:rFonts w:ascii="Times New Roman" w:hAnsi="Times New Roman" w:cs="Times New Roman"/>
          <w:kern w:val="0"/>
          <w:sz w:val="24"/>
          <w:szCs w:val="24"/>
        </w:rPr>
        <w:t xml:space="preserve">Cell viabilities </w:t>
      </w:r>
      <w:r w:rsidRPr="00A37D9D">
        <w:rPr>
          <w:rFonts w:ascii="Times New Roman" w:hAnsi="Times New Roman" w:cs="Times New Roman"/>
          <w:sz w:val="24"/>
          <w:szCs w:val="24"/>
        </w:rPr>
        <w:t xml:space="preserve">were </w:t>
      </w:r>
      <w:r w:rsidRPr="00A37D9D">
        <w:rPr>
          <w:rFonts w:ascii="Times New Roman" w:hAnsi="Times New Roman" w:cs="Times New Roman"/>
          <w:kern w:val="0"/>
          <w:sz w:val="24"/>
          <w:szCs w:val="24"/>
        </w:rPr>
        <w:t xml:space="preserve">determined </w:t>
      </w:r>
      <w:r w:rsidR="00FB4AEF" w:rsidRPr="00A37D9D">
        <w:rPr>
          <w:rFonts w:ascii="Times New Roman" w:hAnsi="Times New Roman" w:cs="Times New Roman"/>
          <w:sz w:val="24"/>
          <w:szCs w:val="24"/>
        </w:rPr>
        <w:t>u</w:t>
      </w:r>
      <w:r w:rsidR="00FB4AEF" w:rsidRPr="00037CE4">
        <w:rPr>
          <w:rFonts w:ascii="Times New Roman" w:hAnsi="Times New Roman" w:cs="Times New Roman"/>
          <w:sz w:val="24"/>
          <w:szCs w:val="24"/>
        </w:rPr>
        <w:t>sing</w:t>
      </w:r>
      <w:r w:rsidRPr="00037CE4">
        <w:rPr>
          <w:rFonts w:ascii="Times New Roman" w:hAnsi="Times New Roman" w:cs="Times New Roman"/>
          <w:kern w:val="0"/>
          <w:sz w:val="24"/>
          <w:szCs w:val="24"/>
        </w:rPr>
        <w:t xml:space="preserve"> CCK8 assay after treatment with </w:t>
      </w:r>
      <w:proofErr w:type="spellStart"/>
      <w:r w:rsidR="00605656" w:rsidRPr="00037CE4">
        <w:rPr>
          <w:rFonts w:ascii="Times New Roman" w:hAnsi="Times New Roman" w:cs="Times New Roman"/>
          <w:kern w:val="0"/>
          <w:sz w:val="24"/>
          <w:szCs w:val="24"/>
        </w:rPr>
        <w:t>p</w:t>
      </w:r>
      <w:r w:rsidRPr="00037CE4">
        <w:rPr>
          <w:rFonts w:ascii="Times New Roman" w:hAnsi="Times New Roman" w:cs="Times New Roman"/>
          <w:kern w:val="0"/>
          <w:sz w:val="24"/>
          <w:szCs w:val="24"/>
        </w:rPr>
        <w:t>ranlukast</w:t>
      </w:r>
      <w:proofErr w:type="spellEnd"/>
      <w:r w:rsidRPr="00037CE4"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r w:rsidR="00605656" w:rsidRPr="00037CE4">
        <w:rPr>
          <w:rFonts w:ascii="Times New Roman" w:hAnsi="Times New Roman" w:cs="Times New Roman"/>
          <w:kern w:val="0"/>
          <w:sz w:val="24"/>
          <w:szCs w:val="24"/>
        </w:rPr>
        <w:t>m</w:t>
      </w:r>
      <w:r w:rsidRPr="00037CE4">
        <w:rPr>
          <w:rFonts w:ascii="Times New Roman" w:hAnsi="Times New Roman" w:cs="Times New Roman"/>
          <w:kern w:val="0"/>
          <w:sz w:val="24"/>
          <w:szCs w:val="24"/>
        </w:rPr>
        <w:t>ontelukast in HepG2 and PLC/PRF/5 cells.</w:t>
      </w:r>
    </w:p>
    <w:p w14:paraId="34FC8FD7" w14:textId="77777777" w:rsidR="004B4BB5" w:rsidRPr="00037CE4" w:rsidRDefault="004B4BB5" w:rsidP="004B4BB5">
      <w:pPr>
        <w:pStyle w:val="ae"/>
        <w:autoSpaceDE w:val="0"/>
        <w:autoSpaceDN w:val="0"/>
        <w:adjustRightInd w:val="0"/>
        <w:spacing w:line="480" w:lineRule="auto"/>
        <w:ind w:leftChars="0" w:left="510"/>
        <w:outlineLvl w:val="0"/>
        <w:rPr>
          <w:rFonts w:ascii="Times New Roman" w:hAnsi="Times New Roman" w:cs="Times New Roman"/>
          <w:kern w:val="0"/>
          <w:sz w:val="24"/>
          <w:szCs w:val="24"/>
        </w:rPr>
      </w:pPr>
    </w:p>
    <w:p w14:paraId="39D5B93F" w14:textId="213C60CF" w:rsidR="004B4BB5" w:rsidRPr="00037CE4" w:rsidRDefault="004B4BB5" w:rsidP="004B4BB5">
      <w:pPr>
        <w:pStyle w:val="ae"/>
        <w:autoSpaceDE w:val="0"/>
        <w:autoSpaceDN w:val="0"/>
        <w:adjustRightInd w:val="0"/>
        <w:spacing w:line="480" w:lineRule="auto"/>
        <w:ind w:leftChars="0" w:left="510"/>
        <w:outlineLvl w:val="0"/>
        <w:rPr>
          <w:rFonts w:ascii="Times New Roman" w:eastAsia="MinionPro-Regular" w:hAnsi="Times New Roman" w:cs="Times New Roman"/>
          <w:kern w:val="0"/>
          <w:sz w:val="24"/>
          <w:szCs w:val="24"/>
        </w:rPr>
      </w:pPr>
      <w:r w:rsidRPr="00037CE4">
        <w:rPr>
          <w:rFonts w:ascii="Times New Roman" w:hAnsi="Times New Roman" w:cs="Times New Roman"/>
          <w:kern w:val="0"/>
          <w:sz w:val="24"/>
          <w:szCs w:val="24"/>
        </w:rPr>
        <w:t xml:space="preserve">Relative mRNA </w:t>
      </w:r>
      <w:r w:rsidRPr="00037CE4">
        <w:rPr>
          <w:rFonts w:ascii="Times New Roman" w:hAnsi="Times New Roman" w:cs="Times New Roman"/>
          <w:sz w:val="24"/>
          <w:szCs w:val="24"/>
        </w:rPr>
        <w:t xml:space="preserve">levels of MICA and ADAMs were analyzed </w:t>
      </w:r>
      <w:r w:rsidR="00FB4AEF" w:rsidRPr="00037CE4">
        <w:rPr>
          <w:rFonts w:ascii="Times New Roman" w:hAnsi="Times New Roman" w:cs="Times New Roman"/>
          <w:sz w:val="24"/>
          <w:szCs w:val="24"/>
        </w:rPr>
        <w:t>using</w:t>
      </w:r>
      <w:r w:rsidRPr="00037CE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37CE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037CE4">
        <w:rPr>
          <w:rFonts w:ascii="Times New Roman" w:hAnsi="Times New Roman" w:cs="Times New Roman"/>
          <w:sz w:val="24"/>
          <w:szCs w:val="24"/>
        </w:rPr>
        <w:t>-PCR af</w:t>
      </w:r>
      <w:r w:rsidRPr="00D40471">
        <w:rPr>
          <w:rFonts w:ascii="Times New Roman" w:hAnsi="Times New Roman" w:cs="Times New Roman"/>
          <w:sz w:val="24"/>
          <w:szCs w:val="24"/>
        </w:rPr>
        <w:t>ter treating the HepG2 (</w:t>
      </w:r>
      <w:r w:rsidR="0084154E">
        <w:rPr>
          <w:rFonts w:ascii="Times New Roman" w:hAnsi="Times New Roman" w:cs="Times New Roman"/>
          <w:sz w:val="24"/>
          <w:szCs w:val="24"/>
        </w:rPr>
        <w:t>D</w:t>
      </w:r>
      <w:r w:rsidRPr="00D40471">
        <w:rPr>
          <w:rFonts w:ascii="Times New Roman" w:hAnsi="Times New Roman" w:cs="Times New Roman"/>
          <w:sz w:val="24"/>
          <w:szCs w:val="24"/>
        </w:rPr>
        <w:t>) and PLC/PRF/5 cells (</w:t>
      </w:r>
      <w:r w:rsidR="0084154E">
        <w:rPr>
          <w:rFonts w:ascii="Times New Roman" w:hAnsi="Times New Roman" w:cs="Times New Roman"/>
          <w:sz w:val="24"/>
          <w:szCs w:val="24"/>
        </w:rPr>
        <w:t>E</w:t>
      </w:r>
      <w:r w:rsidRPr="00D40471">
        <w:rPr>
          <w:rFonts w:ascii="Times New Roman" w:hAnsi="Times New Roman" w:cs="Times New Roman"/>
          <w:sz w:val="24"/>
          <w:szCs w:val="24"/>
        </w:rPr>
        <w:t xml:space="preserve">) with </w:t>
      </w:r>
      <w:r w:rsidR="00605656" w:rsidRPr="00D40471">
        <w:rPr>
          <w:rFonts w:ascii="Times New Roman" w:hAnsi="Times New Roman" w:cs="Times New Roman"/>
          <w:kern w:val="0"/>
          <w:sz w:val="24"/>
          <w:szCs w:val="24"/>
        </w:rPr>
        <w:t>l</w:t>
      </w:r>
      <w:r w:rsidRPr="00D40471">
        <w:rPr>
          <w:rFonts w:ascii="Times New Roman" w:hAnsi="Times New Roman" w:cs="Times New Roman"/>
          <w:kern w:val="0"/>
          <w:sz w:val="24"/>
          <w:szCs w:val="24"/>
        </w:rPr>
        <w:t xml:space="preserve">eukotriene </w:t>
      </w:r>
      <w:r w:rsidRPr="00D40471">
        <w:rPr>
          <w:rFonts w:ascii="Times New Roman" w:hAnsi="Times New Roman" w:cs="Times New Roman"/>
          <w:sz w:val="24"/>
          <w:szCs w:val="24"/>
        </w:rPr>
        <w:t>C4/D4</w:t>
      </w:r>
      <w:r w:rsidRPr="00036038">
        <w:rPr>
          <w:rFonts w:ascii="Times New Roman" w:hAnsi="Times New Roman" w:cs="Times New Roman"/>
          <w:sz w:val="24"/>
          <w:szCs w:val="24"/>
        </w:rPr>
        <w:t>.</w:t>
      </w:r>
      <w:r w:rsidR="00D40471" w:rsidRPr="00036038">
        <w:rPr>
          <w:rFonts w:ascii="Times New Roman" w:hAnsi="Times New Roman" w:cs="Times New Roman"/>
          <w:sz w:val="24"/>
          <w:szCs w:val="24"/>
        </w:rPr>
        <w:t xml:space="preserve"> </w:t>
      </w:r>
      <w:r w:rsidR="00D40471" w:rsidRPr="00036038">
        <w:rPr>
          <w:rFonts w:ascii="Times New Roman" w:eastAsia="AGaramond-Bold" w:hAnsi="Times New Roman" w:cs="Times New Roman"/>
          <w:bCs/>
          <w:kern w:val="0"/>
          <w:sz w:val="24"/>
          <w:szCs w:val="24"/>
        </w:rPr>
        <w:t xml:space="preserve">ILM: </w:t>
      </w:r>
      <w:proofErr w:type="spellStart"/>
      <w:r w:rsidR="00D40471" w:rsidRPr="00036038">
        <w:rPr>
          <w:rFonts w:ascii="Times New Roman" w:hAnsi="Times New Roman" w:cs="Times New Roman"/>
          <w:sz w:val="24"/>
          <w:szCs w:val="24"/>
        </w:rPr>
        <w:t>ilomastat</w:t>
      </w:r>
      <w:proofErr w:type="spellEnd"/>
    </w:p>
    <w:sectPr w:rsidR="004B4BB5" w:rsidRPr="00037CE4" w:rsidSect="006B242A">
      <w:footerReference w:type="default" r:id="rId8"/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19CA32" w14:textId="77777777" w:rsidR="00376223" w:rsidRDefault="00376223" w:rsidP="00E0248B">
      <w:r>
        <w:separator/>
      </w:r>
    </w:p>
  </w:endnote>
  <w:endnote w:type="continuationSeparator" w:id="0">
    <w:p w14:paraId="32B84587" w14:textId="77777777" w:rsidR="00376223" w:rsidRDefault="00376223" w:rsidP="00E02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Arial Unicode MS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dvOT1ef757c0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Garamond-Bold">
    <w:altName w:val="ＭＳ 明朝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inionPro-Regular">
    <w:altName w:val="Batang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lang w:val="en-GB"/>
      </w:rPr>
      <w:id w:val="-547917134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4"/>
      </w:rPr>
    </w:sdtEndPr>
    <w:sdtContent>
      <w:p w14:paraId="65F64497" w14:textId="7D9EA7EB" w:rsidR="00FC71D2" w:rsidRPr="0096492C" w:rsidRDefault="00FC71D2">
        <w:pPr>
          <w:pStyle w:val="af3"/>
          <w:jc w:val="center"/>
          <w:rPr>
            <w:rFonts w:ascii="Times New Roman" w:hAnsi="Times New Roman"/>
            <w:sz w:val="24"/>
            <w:lang w:val="en-GB"/>
          </w:rPr>
        </w:pPr>
        <w:r w:rsidRPr="0096492C">
          <w:rPr>
            <w:rFonts w:ascii="Times New Roman" w:hAnsi="Times New Roman"/>
            <w:sz w:val="24"/>
            <w:lang w:val="en-GB"/>
          </w:rPr>
          <w:fldChar w:fldCharType="begin"/>
        </w:r>
        <w:r w:rsidRPr="0096492C">
          <w:rPr>
            <w:rFonts w:ascii="Times New Roman" w:hAnsi="Times New Roman"/>
            <w:sz w:val="24"/>
            <w:lang w:val="en-GB"/>
          </w:rPr>
          <w:instrText>PAGE   \* MERGEFORMAT</w:instrText>
        </w:r>
        <w:r w:rsidRPr="0096492C">
          <w:rPr>
            <w:rFonts w:ascii="Times New Roman" w:hAnsi="Times New Roman"/>
            <w:sz w:val="24"/>
            <w:lang w:val="en-GB"/>
          </w:rPr>
          <w:fldChar w:fldCharType="separate"/>
        </w:r>
        <w:r w:rsidR="005E73AC">
          <w:rPr>
            <w:rFonts w:ascii="Times New Roman" w:hAnsi="Times New Roman"/>
            <w:noProof/>
            <w:sz w:val="24"/>
            <w:lang w:val="en-GB"/>
          </w:rPr>
          <w:t>1</w:t>
        </w:r>
        <w:r w:rsidRPr="0096492C">
          <w:rPr>
            <w:rFonts w:ascii="Times New Roman" w:hAnsi="Times New Roman"/>
            <w:sz w:val="24"/>
            <w:lang w:val="en-GB"/>
          </w:rPr>
          <w:fldChar w:fldCharType="end"/>
        </w:r>
      </w:p>
    </w:sdtContent>
  </w:sdt>
  <w:p w14:paraId="33B2373D" w14:textId="77777777" w:rsidR="00FC71D2" w:rsidRPr="0096492C" w:rsidRDefault="00FC71D2">
    <w:pPr>
      <w:pStyle w:val="af3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896BF6" w14:textId="77777777" w:rsidR="00376223" w:rsidRDefault="00376223" w:rsidP="00E0248B">
      <w:r>
        <w:separator/>
      </w:r>
    </w:p>
  </w:footnote>
  <w:footnote w:type="continuationSeparator" w:id="0">
    <w:p w14:paraId="6532EEF7" w14:textId="77777777" w:rsidR="00376223" w:rsidRDefault="00376223" w:rsidP="00E024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023CAE"/>
    <w:multiLevelType w:val="hybridMultilevel"/>
    <w:tmpl w:val="C4B847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E0595F"/>
    <w:multiLevelType w:val="hybridMultilevel"/>
    <w:tmpl w:val="136C8654"/>
    <w:lvl w:ilvl="0" w:tplc="BBE6E5FE">
      <w:start w:val="11"/>
      <w:numFmt w:val="decimal"/>
      <w:lvlText w:val="%1."/>
      <w:lvlJc w:val="left"/>
      <w:pPr>
        <w:ind w:left="360" w:hanging="360"/>
      </w:pPr>
      <w:rPr>
        <w:rFonts w:ascii="Century" w:hAnsi="Century" w:hint="default"/>
        <w:b w:val="0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F181723"/>
    <w:multiLevelType w:val="hybridMultilevel"/>
    <w:tmpl w:val="3F949812"/>
    <w:lvl w:ilvl="0" w:tplc="8884B4F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3" w15:restartNumberingAfterBreak="0">
    <w:nsid w:val="20313E92"/>
    <w:multiLevelType w:val="hybridMultilevel"/>
    <w:tmpl w:val="4FCA6B3A"/>
    <w:lvl w:ilvl="0" w:tplc="6A84DBCA">
      <w:start w:val="1"/>
      <w:numFmt w:val="upperLetter"/>
      <w:lvlText w:val="(%1)"/>
      <w:lvlJc w:val="left"/>
      <w:pPr>
        <w:ind w:left="510" w:hanging="39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4" w15:restartNumberingAfterBreak="0">
    <w:nsid w:val="756875A0"/>
    <w:multiLevelType w:val="hybridMultilevel"/>
    <w:tmpl w:val="04848A5A"/>
    <w:lvl w:ilvl="0" w:tplc="45DECBDA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/>
  <w:attachedTemplate r:id="rId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76A4"/>
    <w:rsid w:val="00010461"/>
    <w:rsid w:val="00012110"/>
    <w:rsid w:val="00013A3B"/>
    <w:rsid w:val="00017C7B"/>
    <w:rsid w:val="00020750"/>
    <w:rsid w:val="00022D5E"/>
    <w:rsid w:val="00025F40"/>
    <w:rsid w:val="0002682D"/>
    <w:rsid w:val="00030B97"/>
    <w:rsid w:val="0003178E"/>
    <w:rsid w:val="0003195E"/>
    <w:rsid w:val="000329C4"/>
    <w:rsid w:val="00033A56"/>
    <w:rsid w:val="0003423F"/>
    <w:rsid w:val="00036038"/>
    <w:rsid w:val="00037CE4"/>
    <w:rsid w:val="00040D16"/>
    <w:rsid w:val="00045E87"/>
    <w:rsid w:val="0005342F"/>
    <w:rsid w:val="000546C2"/>
    <w:rsid w:val="00054820"/>
    <w:rsid w:val="00055489"/>
    <w:rsid w:val="00055F3B"/>
    <w:rsid w:val="00055F85"/>
    <w:rsid w:val="00060D17"/>
    <w:rsid w:val="00061C26"/>
    <w:rsid w:val="00062F0A"/>
    <w:rsid w:val="0007085C"/>
    <w:rsid w:val="00070FC4"/>
    <w:rsid w:val="000734CA"/>
    <w:rsid w:val="00073C5A"/>
    <w:rsid w:val="00082D65"/>
    <w:rsid w:val="00082E7D"/>
    <w:rsid w:val="00082F15"/>
    <w:rsid w:val="00086A0A"/>
    <w:rsid w:val="000874C5"/>
    <w:rsid w:val="000932E6"/>
    <w:rsid w:val="00095932"/>
    <w:rsid w:val="000A3B8D"/>
    <w:rsid w:val="000A4A71"/>
    <w:rsid w:val="000B064C"/>
    <w:rsid w:val="000B0DA4"/>
    <w:rsid w:val="000B15D1"/>
    <w:rsid w:val="000C04C6"/>
    <w:rsid w:val="000C4E31"/>
    <w:rsid w:val="000C5346"/>
    <w:rsid w:val="000C713F"/>
    <w:rsid w:val="000E3A02"/>
    <w:rsid w:val="000E3BE9"/>
    <w:rsid w:val="000E4864"/>
    <w:rsid w:val="000E4E70"/>
    <w:rsid w:val="000E5873"/>
    <w:rsid w:val="000E5C74"/>
    <w:rsid w:val="000E65E6"/>
    <w:rsid w:val="000E7598"/>
    <w:rsid w:val="000E77AE"/>
    <w:rsid w:val="000E7F50"/>
    <w:rsid w:val="000F085D"/>
    <w:rsid w:val="000F1F9B"/>
    <w:rsid w:val="000F2169"/>
    <w:rsid w:val="000F45FD"/>
    <w:rsid w:val="000F5F0E"/>
    <w:rsid w:val="000F7E4E"/>
    <w:rsid w:val="0010161D"/>
    <w:rsid w:val="0010222A"/>
    <w:rsid w:val="00102C50"/>
    <w:rsid w:val="001211FC"/>
    <w:rsid w:val="00123D20"/>
    <w:rsid w:val="00124831"/>
    <w:rsid w:val="00125E67"/>
    <w:rsid w:val="00126E66"/>
    <w:rsid w:val="0012719A"/>
    <w:rsid w:val="001276B0"/>
    <w:rsid w:val="00127D06"/>
    <w:rsid w:val="001304EA"/>
    <w:rsid w:val="001351ED"/>
    <w:rsid w:val="00140CC1"/>
    <w:rsid w:val="00142AAF"/>
    <w:rsid w:val="00147282"/>
    <w:rsid w:val="0015038D"/>
    <w:rsid w:val="00152D4F"/>
    <w:rsid w:val="001547E7"/>
    <w:rsid w:val="00154FF6"/>
    <w:rsid w:val="0015542A"/>
    <w:rsid w:val="00156280"/>
    <w:rsid w:val="0016169F"/>
    <w:rsid w:val="00165E95"/>
    <w:rsid w:val="0016609F"/>
    <w:rsid w:val="00171A0A"/>
    <w:rsid w:val="001721A4"/>
    <w:rsid w:val="0017540C"/>
    <w:rsid w:val="00181E4E"/>
    <w:rsid w:val="00182AED"/>
    <w:rsid w:val="00184602"/>
    <w:rsid w:val="00197EE7"/>
    <w:rsid w:val="001A37D5"/>
    <w:rsid w:val="001B46BB"/>
    <w:rsid w:val="001B4FA1"/>
    <w:rsid w:val="001B5101"/>
    <w:rsid w:val="001B53D5"/>
    <w:rsid w:val="001B597A"/>
    <w:rsid w:val="001B7140"/>
    <w:rsid w:val="001B7FE5"/>
    <w:rsid w:val="001C49AE"/>
    <w:rsid w:val="001C57D1"/>
    <w:rsid w:val="001C62CB"/>
    <w:rsid w:val="001C69A8"/>
    <w:rsid w:val="001C6BB6"/>
    <w:rsid w:val="001C75BA"/>
    <w:rsid w:val="001D0012"/>
    <w:rsid w:val="001D009F"/>
    <w:rsid w:val="001D1F47"/>
    <w:rsid w:val="001D25B0"/>
    <w:rsid w:val="001E1627"/>
    <w:rsid w:val="001E787D"/>
    <w:rsid w:val="001F11CF"/>
    <w:rsid w:val="0020251D"/>
    <w:rsid w:val="002033E3"/>
    <w:rsid w:val="00204518"/>
    <w:rsid w:val="00205DD3"/>
    <w:rsid w:val="00207B85"/>
    <w:rsid w:val="00207DA6"/>
    <w:rsid w:val="002105F1"/>
    <w:rsid w:val="00211A63"/>
    <w:rsid w:val="00211F83"/>
    <w:rsid w:val="0021267E"/>
    <w:rsid w:val="0021299A"/>
    <w:rsid w:val="0021430B"/>
    <w:rsid w:val="00223A6C"/>
    <w:rsid w:val="00224EA8"/>
    <w:rsid w:val="00225397"/>
    <w:rsid w:val="002272B9"/>
    <w:rsid w:val="00232D92"/>
    <w:rsid w:val="00237A00"/>
    <w:rsid w:val="00240B8F"/>
    <w:rsid w:val="00241664"/>
    <w:rsid w:val="00241893"/>
    <w:rsid w:val="002429EE"/>
    <w:rsid w:val="00242DCB"/>
    <w:rsid w:val="0024732A"/>
    <w:rsid w:val="0025302B"/>
    <w:rsid w:val="00255777"/>
    <w:rsid w:val="0025582F"/>
    <w:rsid w:val="00256AAF"/>
    <w:rsid w:val="00261AE5"/>
    <w:rsid w:val="002620AE"/>
    <w:rsid w:val="0026281B"/>
    <w:rsid w:val="00263775"/>
    <w:rsid w:val="00265FB5"/>
    <w:rsid w:val="002663D6"/>
    <w:rsid w:val="002668BC"/>
    <w:rsid w:val="00273039"/>
    <w:rsid w:val="00273BD1"/>
    <w:rsid w:val="002763BA"/>
    <w:rsid w:val="00277098"/>
    <w:rsid w:val="002833C6"/>
    <w:rsid w:val="00293D5B"/>
    <w:rsid w:val="0029533D"/>
    <w:rsid w:val="00295BD5"/>
    <w:rsid w:val="002965BB"/>
    <w:rsid w:val="00297F0A"/>
    <w:rsid w:val="002A1B69"/>
    <w:rsid w:val="002A5A19"/>
    <w:rsid w:val="002A7F80"/>
    <w:rsid w:val="002B1592"/>
    <w:rsid w:val="002B2CC3"/>
    <w:rsid w:val="002B6E7A"/>
    <w:rsid w:val="002B799C"/>
    <w:rsid w:val="002C0035"/>
    <w:rsid w:val="002C1AD3"/>
    <w:rsid w:val="002C2136"/>
    <w:rsid w:val="002C3044"/>
    <w:rsid w:val="002C4E9B"/>
    <w:rsid w:val="002C6AA7"/>
    <w:rsid w:val="002D0818"/>
    <w:rsid w:val="002D0ECD"/>
    <w:rsid w:val="002D0FDF"/>
    <w:rsid w:val="002D2041"/>
    <w:rsid w:val="002E239D"/>
    <w:rsid w:val="002E3D92"/>
    <w:rsid w:val="002E41C7"/>
    <w:rsid w:val="002E59F1"/>
    <w:rsid w:val="002E6C64"/>
    <w:rsid w:val="002E78CF"/>
    <w:rsid w:val="002F1D22"/>
    <w:rsid w:val="002F2315"/>
    <w:rsid w:val="002F2867"/>
    <w:rsid w:val="002F531E"/>
    <w:rsid w:val="002F6756"/>
    <w:rsid w:val="002F72DF"/>
    <w:rsid w:val="00301793"/>
    <w:rsid w:val="00303E3C"/>
    <w:rsid w:val="00304492"/>
    <w:rsid w:val="00306B28"/>
    <w:rsid w:val="0030744C"/>
    <w:rsid w:val="00307AB0"/>
    <w:rsid w:val="00315CC7"/>
    <w:rsid w:val="00316A16"/>
    <w:rsid w:val="00316EDF"/>
    <w:rsid w:val="0032052B"/>
    <w:rsid w:val="0032392E"/>
    <w:rsid w:val="00326EAF"/>
    <w:rsid w:val="00332E43"/>
    <w:rsid w:val="003339BD"/>
    <w:rsid w:val="00333D44"/>
    <w:rsid w:val="0034097B"/>
    <w:rsid w:val="00341026"/>
    <w:rsid w:val="00343609"/>
    <w:rsid w:val="003443E7"/>
    <w:rsid w:val="00351BA9"/>
    <w:rsid w:val="00351D49"/>
    <w:rsid w:val="003525E9"/>
    <w:rsid w:val="00355C7A"/>
    <w:rsid w:val="0036241E"/>
    <w:rsid w:val="00364276"/>
    <w:rsid w:val="0036645B"/>
    <w:rsid w:val="003709B4"/>
    <w:rsid w:val="00371A7F"/>
    <w:rsid w:val="00374A1D"/>
    <w:rsid w:val="00376223"/>
    <w:rsid w:val="00380D2C"/>
    <w:rsid w:val="0038152A"/>
    <w:rsid w:val="003844CD"/>
    <w:rsid w:val="00385E57"/>
    <w:rsid w:val="00386D70"/>
    <w:rsid w:val="00386E01"/>
    <w:rsid w:val="00390F1C"/>
    <w:rsid w:val="00392057"/>
    <w:rsid w:val="00393262"/>
    <w:rsid w:val="00393AA2"/>
    <w:rsid w:val="00393C2F"/>
    <w:rsid w:val="003A1E8D"/>
    <w:rsid w:val="003A502F"/>
    <w:rsid w:val="003A6E72"/>
    <w:rsid w:val="003B0EA2"/>
    <w:rsid w:val="003B2B8B"/>
    <w:rsid w:val="003B3E12"/>
    <w:rsid w:val="003B4C8E"/>
    <w:rsid w:val="003B5A86"/>
    <w:rsid w:val="003C7746"/>
    <w:rsid w:val="003C7F32"/>
    <w:rsid w:val="003D3E2F"/>
    <w:rsid w:val="003D4E92"/>
    <w:rsid w:val="003D6EBC"/>
    <w:rsid w:val="003E00D2"/>
    <w:rsid w:val="003E3E0F"/>
    <w:rsid w:val="003E6AB2"/>
    <w:rsid w:val="003F146E"/>
    <w:rsid w:val="003F21F2"/>
    <w:rsid w:val="003F3C8E"/>
    <w:rsid w:val="003F5765"/>
    <w:rsid w:val="003F58E3"/>
    <w:rsid w:val="00401596"/>
    <w:rsid w:val="00412DEA"/>
    <w:rsid w:val="0041338A"/>
    <w:rsid w:val="00415E9C"/>
    <w:rsid w:val="00421199"/>
    <w:rsid w:val="00433227"/>
    <w:rsid w:val="00433547"/>
    <w:rsid w:val="0043581C"/>
    <w:rsid w:val="004421B6"/>
    <w:rsid w:val="00447025"/>
    <w:rsid w:val="004477AC"/>
    <w:rsid w:val="004520F7"/>
    <w:rsid w:val="004544CF"/>
    <w:rsid w:val="00454B64"/>
    <w:rsid w:val="004566ED"/>
    <w:rsid w:val="00456ABC"/>
    <w:rsid w:val="00457D72"/>
    <w:rsid w:val="00464AB2"/>
    <w:rsid w:val="00466F39"/>
    <w:rsid w:val="004717DC"/>
    <w:rsid w:val="004727E2"/>
    <w:rsid w:val="004748C5"/>
    <w:rsid w:val="00475807"/>
    <w:rsid w:val="00477645"/>
    <w:rsid w:val="00477CEA"/>
    <w:rsid w:val="004817A3"/>
    <w:rsid w:val="00481BCD"/>
    <w:rsid w:val="00481BF2"/>
    <w:rsid w:val="004871A2"/>
    <w:rsid w:val="004872EB"/>
    <w:rsid w:val="004879D6"/>
    <w:rsid w:val="00490B6A"/>
    <w:rsid w:val="00491AD0"/>
    <w:rsid w:val="00497439"/>
    <w:rsid w:val="004A17B9"/>
    <w:rsid w:val="004A3E95"/>
    <w:rsid w:val="004A41B5"/>
    <w:rsid w:val="004A5674"/>
    <w:rsid w:val="004A5836"/>
    <w:rsid w:val="004A63CF"/>
    <w:rsid w:val="004B2D57"/>
    <w:rsid w:val="004B4BB5"/>
    <w:rsid w:val="004B5C8B"/>
    <w:rsid w:val="004B7867"/>
    <w:rsid w:val="004B7EF6"/>
    <w:rsid w:val="004C1707"/>
    <w:rsid w:val="004C2A0A"/>
    <w:rsid w:val="004C4EA4"/>
    <w:rsid w:val="004C7973"/>
    <w:rsid w:val="004D228A"/>
    <w:rsid w:val="004D4B16"/>
    <w:rsid w:val="004D576A"/>
    <w:rsid w:val="004D670F"/>
    <w:rsid w:val="004D7738"/>
    <w:rsid w:val="004E25D1"/>
    <w:rsid w:val="004E2C19"/>
    <w:rsid w:val="004E4743"/>
    <w:rsid w:val="004E64A3"/>
    <w:rsid w:val="004E74A4"/>
    <w:rsid w:val="004F1C88"/>
    <w:rsid w:val="004F3F91"/>
    <w:rsid w:val="00503EDF"/>
    <w:rsid w:val="00504A38"/>
    <w:rsid w:val="00506E44"/>
    <w:rsid w:val="0051154B"/>
    <w:rsid w:val="005116BE"/>
    <w:rsid w:val="00521AE1"/>
    <w:rsid w:val="005234E6"/>
    <w:rsid w:val="00523DD2"/>
    <w:rsid w:val="00526F87"/>
    <w:rsid w:val="005276E5"/>
    <w:rsid w:val="00527962"/>
    <w:rsid w:val="00530CD1"/>
    <w:rsid w:val="00534D2C"/>
    <w:rsid w:val="00540184"/>
    <w:rsid w:val="00543F30"/>
    <w:rsid w:val="005443A5"/>
    <w:rsid w:val="00544637"/>
    <w:rsid w:val="00544D8D"/>
    <w:rsid w:val="0054594F"/>
    <w:rsid w:val="00546796"/>
    <w:rsid w:val="00547BA6"/>
    <w:rsid w:val="005517FF"/>
    <w:rsid w:val="00552326"/>
    <w:rsid w:val="00554D98"/>
    <w:rsid w:val="00557E79"/>
    <w:rsid w:val="00560746"/>
    <w:rsid w:val="00561663"/>
    <w:rsid w:val="00563F73"/>
    <w:rsid w:val="00563F7F"/>
    <w:rsid w:val="00564803"/>
    <w:rsid w:val="005673D0"/>
    <w:rsid w:val="00571904"/>
    <w:rsid w:val="005721A3"/>
    <w:rsid w:val="00573B91"/>
    <w:rsid w:val="0057482C"/>
    <w:rsid w:val="005755B5"/>
    <w:rsid w:val="00576386"/>
    <w:rsid w:val="00580415"/>
    <w:rsid w:val="0058351D"/>
    <w:rsid w:val="00590F54"/>
    <w:rsid w:val="005935E5"/>
    <w:rsid w:val="00596A51"/>
    <w:rsid w:val="005976A4"/>
    <w:rsid w:val="005A50D9"/>
    <w:rsid w:val="005B07E9"/>
    <w:rsid w:val="005B100D"/>
    <w:rsid w:val="005B1551"/>
    <w:rsid w:val="005B2248"/>
    <w:rsid w:val="005B6055"/>
    <w:rsid w:val="005B62A2"/>
    <w:rsid w:val="005B6E51"/>
    <w:rsid w:val="005C0D9B"/>
    <w:rsid w:val="005C1F36"/>
    <w:rsid w:val="005C78BC"/>
    <w:rsid w:val="005D01E5"/>
    <w:rsid w:val="005D05A9"/>
    <w:rsid w:val="005D201A"/>
    <w:rsid w:val="005D3829"/>
    <w:rsid w:val="005D4133"/>
    <w:rsid w:val="005D4344"/>
    <w:rsid w:val="005D714F"/>
    <w:rsid w:val="005D7D14"/>
    <w:rsid w:val="005E36F8"/>
    <w:rsid w:val="005E73AC"/>
    <w:rsid w:val="005E7D21"/>
    <w:rsid w:val="005F0303"/>
    <w:rsid w:val="005F3683"/>
    <w:rsid w:val="005F688E"/>
    <w:rsid w:val="005F6EB8"/>
    <w:rsid w:val="005F7FF8"/>
    <w:rsid w:val="00602368"/>
    <w:rsid w:val="006037C1"/>
    <w:rsid w:val="00603FC8"/>
    <w:rsid w:val="00605656"/>
    <w:rsid w:val="00605E50"/>
    <w:rsid w:val="00616F71"/>
    <w:rsid w:val="006178F8"/>
    <w:rsid w:val="006204AF"/>
    <w:rsid w:val="0062058D"/>
    <w:rsid w:val="00620D78"/>
    <w:rsid w:val="00621177"/>
    <w:rsid w:val="00621D2F"/>
    <w:rsid w:val="0062244D"/>
    <w:rsid w:val="006266D1"/>
    <w:rsid w:val="00626A79"/>
    <w:rsid w:val="00626FEB"/>
    <w:rsid w:val="006325AB"/>
    <w:rsid w:val="00632B0A"/>
    <w:rsid w:val="006367AA"/>
    <w:rsid w:val="0063747A"/>
    <w:rsid w:val="00637FF5"/>
    <w:rsid w:val="00641238"/>
    <w:rsid w:val="00642331"/>
    <w:rsid w:val="00644E1C"/>
    <w:rsid w:val="00645FEF"/>
    <w:rsid w:val="006478C7"/>
    <w:rsid w:val="0065740E"/>
    <w:rsid w:val="00657D6B"/>
    <w:rsid w:val="006630F2"/>
    <w:rsid w:val="006650D4"/>
    <w:rsid w:val="006652B4"/>
    <w:rsid w:val="00666787"/>
    <w:rsid w:val="00667554"/>
    <w:rsid w:val="00667E16"/>
    <w:rsid w:val="00672B78"/>
    <w:rsid w:val="006743DB"/>
    <w:rsid w:val="00675540"/>
    <w:rsid w:val="00682208"/>
    <w:rsid w:val="00682669"/>
    <w:rsid w:val="00683599"/>
    <w:rsid w:val="00687AE6"/>
    <w:rsid w:val="006910BA"/>
    <w:rsid w:val="00691549"/>
    <w:rsid w:val="00693A49"/>
    <w:rsid w:val="00693EEB"/>
    <w:rsid w:val="006A0028"/>
    <w:rsid w:val="006A2804"/>
    <w:rsid w:val="006A3A24"/>
    <w:rsid w:val="006A44C6"/>
    <w:rsid w:val="006A5CC1"/>
    <w:rsid w:val="006A5E6F"/>
    <w:rsid w:val="006A73A4"/>
    <w:rsid w:val="006B1525"/>
    <w:rsid w:val="006B242A"/>
    <w:rsid w:val="006B2CFE"/>
    <w:rsid w:val="006B4AAB"/>
    <w:rsid w:val="006B4C75"/>
    <w:rsid w:val="006B7660"/>
    <w:rsid w:val="006C2D1C"/>
    <w:rsid w:val="006C6649"/>
    <w:rsid w:val="006C7235"/>
    <w:rsid w:val="006D0758"/>
    <w:rsid w:val="006D3FD5"/>
    <w:rsid w:val="006D645C"/>
    <w:rsid w:val="006D65AC"/>
    <w:rsid w:val="006E0757"/>
    <w:rsid w:val="006E20FE"/>
    <w:rsid w:val="006E77BD"/>
    <w:rsid w:val="0070071A"/>
    <w:rsid w:val="007018DB"/>
    <w:rsid w:val="00701D1A"/>
    <w:rsid w:val="00703337"/>
    <w:rsid w:val="007047A8"/>
    <w:rsid w:val="0070635E"/>
    <w:rsid w:val="0070706E"/>
    <w:rsid w:val="007079E2"/>
    <w:rsid w:val="007105EF"/>
    <w:rsid w:val="00712009"/>
    <w:rsid w:val="00712E76"/>
    <w:rsid w:val="00715089"/>
    <w:rsid w:val="00716E59"/>
    <w:rsid w:val="00720500"/>
    <w:rsid w:val="00722F08"/>
    <w:rsid w:val="0072616D"/>
    <w:rsid w:val="0072630D"/>
    <w:rsid w:val="00726B80"/>
    <w:rsid w:val="00730919"/>
    <w:rsid w:val="00731207"/>
    <w:rsid w:val="00735589"/>
    <w:rsid w:val="007355F5"/>
    <w:rsid w:val="007405C9"/>
    <w:rsid w:val="00743DF3"/>
    <w:rsid w:val="00744390"/>
    <w:rsid w:val="007463F6"/>
    <w:rsid w:val="00755D95"/>
    <w:rsid w:val="00760619"/>
    <w:rsid w:val="00762E8E"/>
    <w:rsid w:val="00776103"/>
    <w:rsid w:val="00780413"/>
    <w:rsid w:val="00784DBA"/>
    <w:rsid w:val="00785447"/>
    <w:rsid w:val="0078745C"/>
    <w:rsid w:val="0079107B"/>
    <w:rsid w:val="007912FD"/>
    <w:rsid w:val="00792C81"/>
    <w:rsid w:val="00794885"/>
    <w:rsid w:val="007953BD"/>
    <w:rsid w:val="0079643D"/>
    <w:rsid w:val="00797765"/>
    <w:rsid w:val="00797CB9"/>
    <w:rsid w:val="007A4234"/>
    <w:rsid w:val="007A7751"/>
    <w:rsid w:val="007B02AA"/>
    <w:rsid w:val="007B0D3E"/>
    <w:rsid w:val="007B0D7E"/>
    <w:rsid w:val="007B4DA7"/>
    <w:rsid w:val="007B5587"/>
    <w:rsid w:val="007B76B2"/>
    <w:rsid w:val="007B7CE3"/>
    <w:rsid w:val="007C1143"/>
    <w:rsid w:val="007C17DB"/>
    <w:rsid w:val="007C1DC1"/>
    <w:rsid w:val="007C1F10"/>
    <w:rsid w:val="007C64AE"/>
    <w:rsid w:val="007D2ED2"/>
    <w:rsid w:val="007D3152"/>
    <w:rsid w:val="007D3FAC"/>
    <w:rsid w:val="007D7D0E"/>
    <w:rsid w:val="007E3CC0"/>
    <w:rsid w:val="007E6F07"/>
    <w:rsid w:val="007E71C5"/>
    <w:rsid w:val="007E786C"/>
    <w:rsid w:val="007F0371"/>
    <w:rsid w:val="007F499B"/>
    <w:rsid w:val="007F4BD3"/>
    <w:rsid w:val="007F65BB"/>
    <w:rsid w:val="0080106A"/>
    <w:rsid w:val="00807446"/>
    <w:rsid w:val="00810C89"/>
    <w:rsid w:val="00811684"/>
    <w:rsid w:val="008140C9"/>
    <w:rsid w:val="008213D0"/>
    <w:rsid w:val="00827AD0"/>
    <w:rsid w:val="00830092"/>
    <w:rsid w:val="00830FF9"/>
    <w:rsid w:val="00836A91"/>
    <w:rsid w:val="0084154E"/>
    <w:rsid w:val="008567DC"/>
    <w:rsid w:val="0086124A"/>
    <w:rsid w:val="00861EDB"/>
    <w:rsid w:val="00863590"/>
    <w:rsid w:val="00864248"/>
    <w:rsid w:val="008732A5"/>
    <w:rsid w:val="00883253"/>
    <w:rsid w:val="00886A87"/>
    <w:rsid w:val="00891939"/>
    <w:rsid w:val="00892266"/>
    <w:rsid w:val="00893C92"/>
    <w:rsid w:val="008A1908"/>
    <w:rsid w:val="008A5AD8"/>
    <w:rsid w:val="008B3709"/>
    <w:rsid w:val="008B4A98"/>
    <w:rsid w:val="008B78E8"/>
    <w:rsid w:val="008C00C5"/>
    <w:rsid w:val="008C3A89"/>
    <w:rsid w:val="008C5362"/>
    <w:rsid w:val="008D0874"/>
    <w:rsid w:val="008D1FE6"/>
    <w:rsid w:val="008D375E"/>
    <w:rsid w:val="008D4A83"/>
    <w:rsid w:val="008D50F9"/>
    <w:rsid w:val="008D6980"/>
    <w:rsid w:val="008E08BB"/>
    <w:rsid w:val="008E248B"/>
    <w:rsid w:val="008E2871"/>
    <w:rsid w:val="008E4254"/>
    <w:rsid w:val="008E5133"/>
    <w:rsid w:val="008E5689"/>
    <w:rsid w:val="008E6D0F"/>
    <w:rsid w:val="008F1AC2"/>
    <w:rsid w:val="008F210B"/>
    <w:rsid w:val="008F36F8"/>
    <w:rsid w:val="008F40F3"/>
    <w:rsid w:val="008F49B6"/>
    <w:rsid w:val="00901824"/>
    <w:rsid w:val="00902CB5"/>
    <w:rsid w:val="009040D8"/>
    <w:rsid w:val="009048A1"/>
    <w:rsid w:val="00906F01"/>
    <w:rsid w:val="00910399"/>
    <w:rsid w:val="00912685"/>
    <w:rsid w:val="009134C2"/>
    <w:rsid w:val="0091679A"/>
    <w:rsid w:val="00923B5C"/>
    <w:rsid w:val="0092444C"/>
    <w:rsid w:val="009249B0"/>
    <w:rsid w:val="00924A9A"/>
    <w:rsid w:val="009250F8"/>
    <w:rsid w:val="0092550A"/>
    <w:rsid w:val="00927378"/>
    <w:rsid w:val="00933B94"/>
    <w:rsid w:val="00934E40"/>
    <w:rsid w:val="00941F74"/>
    <w:rsid w:val="00942089"/>
    <w:rsid w:val="00944DB8"/>
    <w:rsid w:val="009469E8"/>
    <w:rsid w:val="009479F0"/>
    <w:rsid w:val="00951B4D"/>
    <w:rsid w:val="00952CCD"/>
    <w:rsid w:val="00957BB4"/>
    <w:rsid w:val="0096492C"/>
    <w:rsid w:val="009727D9"/>
    <w:rsid w:val="00973CAB"/>
    <w:rsid w:val="00973F49"/>
    <w:rsid w:val="00974FBE"/>
    <w:rsid w:val="0097537C"/>
    <w:rsid w:val="00976912"/>
    <w:rsid w:val="009778E0"/>
    <w:rsid w:val="00977F63"/>
    <w:rsid w:val="0098031D"/>
    <w:rsid w:val="0098304D"/>
    <w:rsid w:val="00994CCD"/>
    <w:rsid w:val="00996FB2"/>
    <w:rsid w:val="009A0258"/>
    <w:rsid w:val="009A0A53"/>
    <w:rsid w:val="009A2050"/>
    <w:rsid w:val="009A5477"/>
    <w:rsid w:val="009A6959"/>
    <w:rsid w:val="009A7F1E"/>
    <w:rsid w:val="009B3C0E"/>
    <w:rsid w:val="009B7175"/>
    <w:rsid w:val="009C1950"/>
    <w:rsid w:val="009C27F5"/>
    <w:rsid w:val="009C6BD4"/>
    <w:rsid w:val="009C7540"/>
    <w:rsid w:val="009D07E2"/>
    <w:rsid w:val="009D0C9E"/>
    <w:rsid w:val="009D1C3A"/>
    <w:rsid w:val="009E1986"/>
    <w:rsid w:val="009E57DA"/>
    <w:rsid w:val="009E69F3"/>
    <w:rsid w:val="009F00BB"/>
    <w:rsid w:val="009F245B"/>
    <w:rsid w:val="009F5AE4"/>
    <w:rsid w:val="009F7A17"/>
    <w:rsid w:val="00A039CB"/>
    <w:rsid w:val="00A0449C"/>
    <w:rsid w:val="00A1091D"/>
    <w:rsid w:val="00A12619"/>
    <w:rsid w:val="00A13678"/>
    <w:rsid w:val="00A1374D"/>
    <w:rsid w:val="00A1395C"/>
    <w:rsid w:val="00A163FD"/>
    <w:rsid w:val="00A17125"/>
    <w:rsid w:val="00A17695"/>
    <w:rsid w:val="00A21952"/>
    <w:rsid w:val="00A23153"/>
    <w:rsid w:val="00A310E5"/>
    <w:rsid w:val="00A315FF"/>
    <w:rsid w:val="00A344EF"/>
    <w:rsid w:val="00A34BF9"/>
    <w:rsid w:val="00A35161"/>
    <w:rsid w:val="00A37D9D"/>
    <w:rsid w:val="00A40BB5"/>
    <w:rsid w:val="00A417BF"/>
    <w:rsid w:val="00A46165"/>
    <w:rsid w:val="00A50907"/>
    <w:rsid w:val="00A5133E"/>
    <w:rsid w:val="00A52CB1"/>
    <w:rsid w:val="00A52ED7"/>
    <w:rsid w:val="00A5459C"/>
    <w:rsid w:val="00A5518D"/>
    <w:rsid w:val="00A5678F"/>
    <w:rsid w:val="00A568C4"/>
    <w:rsid w:val="00A57541"/>
    <w:rsid w:val="00A6183A"/>
    <w:rsid w:val="00A63DBF"/>
    <w:rsid w:val="00A6421E"/>
    <w:rsid w:val="00A64237"/>
    <w:rsid w:val="00A65F13"/>
    <w:rsid w:val="00A66FBB"/>
    <w:rsid w:val="00A8251F"/>
    <w:rsid w:val="00A85956"/>
    <w:rsid w:val="00A91459"/>
    <w:rsid w:val="00A93C1C"/>
    <w:rsid w:val="00A9472B"/>
    <w:rsid w:val="00A9642F"/>
    <w:rsid w:val="00A9796D"/>
    <w:rsid w:val="00AA3315"/>
    <w:rsid w:val="00AA6817"/>
    <w:rsid w:val="00AA77CA"/>
    <w:rsid w:val="00AB122E"/>
    <w:rsid w:val="00AB4419"/>
    <w:rsid w:val="00AB49AD"/>
    <w:rsid w:val="00AB64AE"/>
    <w:rsid w:val="00AB70C0"/>
    <w:rsid w:val="00AC0949"/>
    <w:rsid w:val="00AC1BCB"/>
    <w:rsid w:val="00AC2996"/>
    <w:rsid w:val="00AC56C9"/>
    <w:rsid w:val="00AC56FB"/>
    <w:rsid w:val="00AC61E0"/>
    <w:rsid w:val="00AC6315"/>
    <w:rsid w:val="00AC64BE"/>
    <w:rsid w:val="00AC67EB"/>
    <w:rsid w:val="00AD0559"/>
    <w:rsid w:val="00AD1C36"/>
    <w:rsid w:val="00AD2D4F"/>
    <w:rsid w:val="00AD36F1"/>
    <w:rsid w:val="00AD3D12"/>
    <w:rsid w:val="00AD5AED"/>
    <w:rsid w:val="00AD5F40"/>
    <w:rsid w:val="00AD63EE"/>
    <w:rsid w:val="00AD67C7"/>
    <w:rsid w:val="00AE093C"/>
    <w:rsid w:val="00AE2451"/>
    <w:rsid w:val="00AE5463"/>
    <w:rsid w:val="00AE61EA"/>
    <w:rsid w:val="00AE7CBF"/>
    <w:rsid w:val="00AF3BED"/>
    <w:rsid w:val="00AF643D"/>
    <w:rsid w:val="00AF6CBE"/>
    <w:rsid w:val="00B028FC"/>
    <w:rsid w:val="00B029F6"/>
    <w:rsid w:val="00B02AAA"/>
    <w:rsid w:val="00B03934"/>
    <w:rsid w:val="00B13230"/>
    <w:rsid w:val="00B13360"/>
    <w:rsid w:val="00B149DB"/>
    <w:rsid w:val="00B219AF"/>
    <w:rsid w:val="00B21C48"/>
    <w:rsid w:val="00B22233"/>
    <w:rsid w:val="00B225F7"/>
    <w:rsid w:val="00B2404C"/>
    <w:rsid w:val="00B307D5"/>
    <w:rsid w:val="00B35D2B"/>
    <w:rsid w:val="00B375D4"/>
    <w:rsid w:val="00B4276C"/>
    <w:rsid w:val="00B42771"/>
    <w:rsid w:val="00B4551B"/>
    <w:rsid w:val="00B47384"/>
    <w:rsid w:val="00B47454"/>
    <w:rsid w:val="00B507C3"/>
    <w:rsid w:val="00B542A1"/>
    <w:rsid w:val="00B55258"/>
    <w:rsid w:val="00B56A0D"/>
    <w:rsid w:val="00B5762B"/>
    <w:rsid w:val="00B61CA5"/>
    <w:rsid w:val="00B668EC"/>
    <w:rsid w:val="00B729B3"/>
    <w:rsid w:val="00B72FE9"/>
    <w:rsid w:val="00B74403"/>
    <w:rsid w:val="00B74A40"/>
    <w:rsid w:val="00B775CE"/>
    <w:rsid w:val="00B82A78"/>
    <w:rsid w:val="00B84A4A"/>
    <w:rsid w:val="00B866B9"/>
    <w:rsid w:val="00B86F69"/>
    <w:rsid w:val="00B90D77"/>
    <w:rsid w:val="00B96BD5"/>
    <w:rsid w:val="00BA03A6"/>
    <w:rsid w:val="00BA10EE"/>
    <w:rsid w:val="00BA1637"/>
    <w:rsid w:val="00BA5F25"/>
    <w:rsid w:val="00BA6B1F"/>
    <w:rsid w:val="00BA7E44"/>
    <w:rsid w:val="00BB655E"/>
    <w:rsid w:val="00BB7055"/>
    <w:rsid w:val="00BC2834"/>
    <w:rsid w:val="00BC358D"/>
    <w:rsid w:val="00BC54BE"/>
    <w:rsid w:val="00BC5ADD"/>
    <w:rsid w:val="00BC6AD1"/>
    <w:rsid w:val="00BC718A"/>
    <w:rsid w:val="00BC7878"/>
    <w:rsid w:val="00BD0692"/>
    <w:rsid w:val="00BD5F50"/>
    <w:rsid w:val="00BD640B"/>
    <w:rsid w:val="00BD7AC3"/>
    <w:rsid w:val="00BE1C32"/>
    <w:rsid w:val="00BE3822"/>
    <w:rsid w:val="00BE5DE6"/>
    <w:rsid w:val="00BF08CD"/>
    <w:rsid w:val="00BF0F20"/>
    <w:rsid w:val="00BF1436"/>
    <w:rsid w:val="00BF1898"/>
    <w:rsid w:val="00BF1CDE"/>
    <w:rsid w:val="00BF7683"/>
    <w:rsid w:val="00C00D85"/>
    <w:rsid w:val="00C02768"/>
    <w:rsid w:val="00C029B8"/>
    <w:rsid w:val="00C03487"/>
    <w:rsid w:val="00C040D7"/>
    <w:rsid w:val="00C117AF"/>
    <w:rsid w:val="00C14964"/>
    <w:rsid w:val="00C22935"/>
    <w:rsid w:val="00C30C1A"/>
    <w:rsid w:val="00C3563D"/>
    <w:rsid w:val="00C37047"/>
    <w:rsid w:val="00C37ABD"/>
    <w:rsid w:val="00C37B7A"/>
    <w:rsid w:val="00C41355"/>
    <w:rsid w:val="00C4196A"/>
    <w:rsid w:val="00C435EA"/>
    <w:rsid w:val="00C43AC3"/>
    <w:rsid w:val="00C44FF4"/>
    <w:rsid w:val="00C50021"/>
    <w:rsid w:val="00C52E09"/>
    <w:rsid w:val="00C60143"/>
    <w:rsid w:val="00C62D03"/>
    <w:rsid w:val="00C6775B"/>
    <w:rsid w:val="00C80B50"/>
    <w:rsid w:val="00C8440B"/>
    <w:rsid w:val="00C86517"/>
    <w:rsid w:val="00C90054"/>
    <w:rsid w:val="00C907E2"/>
    <w:rsid w:val="00C91352"/>
    <w:rsid w:val="00C92A18"/>
    <w:rsid w:val="00C93177"/>
    <w:rsid w:val="00C93BED"/>
    <w:rsid w:val="00C93C33"/>
    <w:rsid w:val="00C97AED"/>
    <w:rsid w:val="00CA36B8"/>
    <w:rsid w:val="00CA4421"/>
    <w:rsid w:val="00CB3547"/>
    <w:rsid w:val="00CB39F5"/>
    <w:rsid w:val="00CB4590"/>
    <w:rsid w:val="00CB4D03"/>
    <w:rsid w:val="00CB4F30"/>
    <w:rsid w:val="00CB5632"/>
    <w:rsid w:val="00CC0110"/>
    <w:rsid w:val="00CC1C28"/>
    <w:rsid w:val="00CC4036"/>
    <w:rsid w:val="00CC452D"/>
    <w:rsid w:val="00CC7551"/>
    <w:rsid w:val="00CD2529"/>
    <w:rsid w:val="00CD6C9E"/>
    <w:rsid w:val="00CD7CF4"/>
    <w:rsid w:val="00CE5BD4"/>
    <w:rsid w:val="00CE7126"/>
    <w:rsid w:val="00CF66AF"/>
    <w:rsid w:val="00CF748F"/>
    <w:rsid w:val="00D00188"/>
    <w:rsid w:val="00D008FA"/>
    <w:rsid w:val="00D02279"/>
    <w:rsid w:val="00D02741"/>
    <w:rsid w:val="00D02789"/>
    <w:rsid w:val="00D06B51"/>
    <w:rsid w:val="00D133E9"/>
    <w:rsid w:val="00D14D13"/>
    <w:rsid w:val="00D16C90"/>
    <w:rsid w:val="00D204BB"/>
    <w:rsid w:val="00D231E3"/>
    <w:rsid w:val="00D234E0"/>
    <w:rsid w:val="00D25D1F"/>
    <w:rsid w:val="00D2702A"/>
    <w:rsid w:val="00D32C4D"/>
    <w:rsid w:val="00D33394"/>
    <w:rsid w:val="00D33433"/>
    <w:rsid w:val="00D33A39"/>
    <w:rsid w:val="00D355BD"/>
    <w:rsid w:val="00D40471"/>
    <w:rsid w:val="00D40CF4"/>
    <w:rsid w:val="00D43CA6"/>
    <w:rsid w:val="00D444C4"/>
    <w:rsid w:val="00D4467B"/>
    <w:rsid w:val="00D45A7A"/>
    <w:rsid w:val="00D465DF"/>
    <w:rsid w:val="00D513CC"/>
    <w:rsid w:val="00D5246C"/>
    <w:rsid w:val="00D56040"/>
    <w:rsid w:val="00D57216"/>
    <w:rsid w:val="00D6497F"/>
    <w:rsid w:val="00D657EF"/>
    <w:rsid w:val="00D67B93"/>
    <w:rsid w:val="00D71610"/>
    <w:rsid w:val="00D72FBE"/>
    <w:rsid w:val="00D73FEF"/>
    <w:rsid w:val="00D76B83"/>
    <w:rsid w:val="00D76BCD"/>
    <w:rsid w:val="00D7734D"/>
    <w:rsid w:val="00D80E63"/>
    <w:rsid w:val="00D9183F"/>
    <w:rsid w:val="00D91C75"/>
    <w:rsid w:val="00D964A9"/>
    <w:rsid w:val="00D96D23"/>
    <w:rsid w:val="00DA007C"/>
    <w:rsid w:val="00DA4A13"/>
    <w:rsid w:val="00DA516F"/>
    <w:rsid w:val="00DA5298"/>
    <w:rsid w:val="00DA6261"/>
    <w:rsid w:val="00DA6C09"/>
    <w:rsid w:val="00DB1D69"/>
    <w:rsid w:val="00DB4A1E"/>
    <w:rsid w:val="00DB7993"/>
    <w:rsid w:val="00DC125A"/>
    <w:rsid w:val="00DC5E7A"/>
    <w:rsid w:val="00DC6744"/>
    <w:rsid w:val="00DD555D"/>
    <w:rsid w:val="00DE05FD"/>
    <w:rsid w:val="00DE278E"/>
    <w:rsid w:val="00DE2D73"/>
    <w:rsid w:val="00DE32E3"/>
    <w:rsid w:val="00DE4377"/>
    <w:rsid w:val="00DE5A43"/>
    <w:rsid w:val="00DE63C9"/>
    <w:rsid w:val="00DF1113"/>
    <w:rsid w:val="00DF17B3"/>
    <w:rsid w:val="00DF2517"/>
    <w:rsid w:val="00DF275E"/>
    <w:rsid w:val="00DF4960"/>
    <w:rsid w:val="00DF519E"/>
    <w:rsid w:val="00DF7E14"/>
    <w:rsid w:val="00E00183"/>
    <w:rsid w:val="00E00674"/>
    <w:rsid w:val="00E0248B"/>
    <w:rsid w:val="00E03A0A"/>
    <w:rsid w:val="00E03D9E"/>
    <w:rsid w:val="00E03FD5"/>
    <w:rsid w:val="00E04F2C"/>
    <w:rsid w:val="00E05F1C"/>
    <w:rsid w:val="00E06C89"/>
    <w:rsid w:val="00E1023C"/>
    <w:rsid w:val="00E16A3B"/>
    <w:rsid w:val="00E16E7B"/>
    <w:rsid w:val="00E1750F"/>
    <w:rsid w:val="00E23CAC"/>
    <w:rsid w:val="00E25791"/>
    <w:rsid w:val="00E30F38"/>
    <w:rsid w:val="00E31C5B"/>
    <w:rsid w:val="00E37AF7"/>
    <w:rsid w:val="00E37C5B"/>
    <w:rsid w:val="00E40E0A"/>
    <w:rsid w:val="00E42C1F"/>
    <w:rsid w:val="00E47802"/>
    <w:rsid w:val="00E52056"/>
    <w:rsid w:val="00E520FE"/>
    <w:rsid w:val="00E53432"/>
    <w:rsid w:val="00E53527"/>
    <w:rsid w:val="00E54105"/>
    <w:rsid w:val="00E554CC"/>
    <w:rsid w:val="00E57AB9"/>
    <w:rsid w:val="00E64857"/>
    <w:rsid w:val="00E70B9F"/>
    <w:rsid w:val="00E713E5"/>
    <w:rsid w:val="00E75481"/>
    <w:rsid w:val="00E76AA5"/>
    <w:rsid w:val="00E85891"/>
    <w:rsid w:val="00E927A7"/>
    <w:rsid w:val="00E92BAA"/>
    <w:rsid w:val="00E936F3"/>
    <w:rsid w:val="00E93F3C"/>
    <w:rsid w:val="00E95958"/>
    <w:rsid w:val="00E959F3"/>
    <w:rsid w:val="00E95BA0"/>
    <w:rsid w:val="00E95C36"/>
    <w:rsid w:val="00E974D1"/>
    <w:rsid w:val="00EA066B"/>
    <w:rsid w:val="00EA0934"/>
    <w:rsid w:val="00EA0B48"/>
    <w:rsid w:val="00EA4FC5"/>
    <w:rsid w:val="00EA65E5"/>
    <w:rsid w:val="00EB01D7"/>
    <w:rsid w:val="00EB020E"/>
    <w:rsid w:val="00EB7877"/>
    <w:rsid w:val="00EC0B8E"/>
    <w:rsid w:val="00EC0E91"/>
    <w:rsid w:val="00EC400F"/>
    <w:rsid w:val="00EC5C58"/>
    <w:rsid w:val="00ED03AB"/>
    <w:rsid w:val="00ED11A2"/>
    <w:rsid w:val="00ED4D49"/>
    <w:rsid w:val="00ED52FF"/>
    <w:rsid w:val="00ED5394"/>
    <w:rsid w:val="00EE1367"/>
    <w:rsid w:val="00EE4F58"/>
    <w:rsid w:val="00EE5855"/>
    <w:rsid w:val="00EF0486"/>
    <w:rsid w:val="00EF3904"/>
    <w:rsid w:val="00EF78F0"/>
    <w:rsid w:val="00F00AEA"/>
    <w:rsid w:val="00F01E1D"/>
    <w:rsid w:val="00F01F2C"/>
    <w:rsid w:val="00F02A5F"/>
    <w:rsid w:val="00F0320D"/>
    <w:rsid w:val="00F03442"/>
    <w:rsid w:val="00F03C52"/>
    <w:rsid w:val="00F0676B"/>
    <w:rsid w:val="00F11EDA"/>
    <w:rsid w:val="00F134FF"/>
    <w:rsid w:val="00F1378B"/>
    <w:rsid w:val="00F176AC"/>
    <w:rsid w:val="00F17D8E"/>
    <w:rsid w:val="00F207CE"/>
    <w:rsid w:val="00F208EA"/>
    <w:rsid w:val="00F3033A"/>
    <w:rsid w:val="00F3039A"/>
    <w:rsid w:val="00F30D0C"/>
    <w:rsid w:val="00F343C0"/>
    <w:rsid w:val="00F35468"/>
    <w:rsid w:val="00F366A6"/>
    <w:rsid w:val="00F4184F"/>
    <w:rsid w:val="00F42C01"/>
    <w:rsid w:val="00F42CDF"/>
    <w:rsid w:val="00F43841"/>
    <w:rsid w:val="00F50EBD"/>
    <w:rsid w:val="00F52303"/>
    <w:rsid w:val="00F54AB1"/>
    <w:rsid w:val="00F563E6"/>
    <w:rsid w:val="00F56822"/>
    <w:rsid w:val="00F6192C"/>
    <w:rsid w:val="00F71A8A"/>
    <w:rsid w:val="00F76A48"/>
    <w:rsid w:val="00F9185F"/>
    <w:rsid w:val="00F92DBC"/>
    <w:rsid w:val="00F96304"/>
    <w:rsid w:val="00FA0929"/>
    <w:rsid w:val="00FA1AC7"/>
    <w:rsid w:val="00FA4191"/>
    <w:rsid w:val="00FA456C"/>
    <w:rsid w:val="00FA64D1"/>
    <w:rsid w:val="00FA74FC"/>
    <w:rsid w:val="00FB0F85"/>
    <w:rsid w:val="00FB4A81"/>
    <w:rsid w:val="00FB4AEF"/>
    <w:rsid w:val="00FC0D8C"/>
    <w:rsid w:val="00FC3006"/>
    <w:rsid w:val="00FC3DD8"/>
    <w:rsid w:val="00FC5C94"/>
    <w:rsid w:val="00FC71D2"/>
    <w:rsid w:val="00FD05C1"/>
    <w:rsid w:val="00FD0881"/>
    <w:rsid w:val="00FD0F31"/>
    <w:rsid w:val="00FD2239"/>
    <w:rsid w:val="00FD2F8C"/>
    <w:rsid w:val="00FD4188"/>
    <w:rsid w:val="00FD47AC"/>
    <w:rsid w:val="00FD4BB7"/>
    <w:rsid w:val="00FE6498"/>
    <w:rsid w:val="00FE6DB2"/>
    <w:rsid w:val="00FF4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7E1C93C"/>
  <w15:docId w15:val="{76A403FA-7B4F-4749-8504-1EE99E758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315"/>
    <w:pPr>
      <w:widowControl w:val="0"/>
      <w:jc w:val="both"/>
    </w:pPr>
    <w:rPr>
      <w:rFonts w:ascii="Century" w:eastAsia="ＭＳ 明朝" w:hAnsi="Century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outlineLvl w:val="1"/>
    </w:pPr>
    <w:rPr>
      <w:rFonts w:asciiTheme="majorHAnsi" w:eastAsiaTheme="majorEastAsia" w:hAnsiTheme="majorHAnsi" w:cstheme="majorBidi"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ind w:leftChars="400" w:left="400"/>
      <w:outlineLvl w:val="2"/>
    </w:pPr>
    <w:rPr>
      <w:rFonts w:asciiTheme="majorHAnsi" w:eastAsiaTheme="majorEastAsia" w:hAnsiTheme="majorHAnsi" w:cstheme="majorBidi"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ind w:leftChars="400" w:left="400"/>
      <w:outlineLvl w:val="3"/>
    </w:pPr>
    <w:rPr>
      <w:rFonts w:asciiTheme="minorHAnsi" w:eastAsiaTheme="minorEastAsia" w:hAnsiTheme="minorHAnsi" w:cstheme="minorBidi"/>
      <w:b/>
      <w:bCs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ind w:leftChars="800" w:left="800"/>
      <w:outlineLvl w:val="4"/>
    </w:pPr>
    <w:rPr>
      <w:rFonts w:asciiTheme="majorHAnsi" w:eastAsiaTheme="majorEastAsia" w:hAnsiTheme="majorHAnsi" w:cstheme="majorBidi"/>
      <w:szCs w:val="22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ind w:leftChars="800" w:left="800"/>
      <w:outlineLvl w:val="5"/>
    </w:pPr>
    <w:rPr>
      <w:rFonts w:asciiTheme="minorHAnsi" w:eastAsiaTheme="minorEastAsia" w:hAnsiTheme="minorHAnsi" w:cstheme="minorBidi"/>
      <w:b/>
      <w:bCs/>
      <w:szCs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ind w:leftChars="800" w:left="800"/>
      <w:outlineLvl w:val="6"/>
    </w:pPr>
    <w:rPr>
      <w:rFonts w:asciiTheme="minorHAnsi" w:eastAsiaTheme="minorEastAsia" w:hAnsiTheme="minorHAnsi" w:cstheme="minorBidi"/>
      <w:szCs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ind w:leftChars="1200" w:left="1200"/>
      <w:outlineLvl w:val="7"/>
    </w:pPr>
    <w:rPr>
      <w:rFonts w:asciiTheme="minorHAnsi" w:eastAsiaTheme="minorEastAsia" w:hAnsiTheme="minorHAnsi" w:cstheme="minorBidi"/>
      <w:szCs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ind w:leftChars="1200" w:left="1200"/>
      <w:outlineLvl w:val="8"/>
    </w:pPr>
    <w:rPr>
      <w:rFonts w:asciiTheme="minorHAnsi" w:eastAsiaTheme="minorEastAsia" w:hAnsiTheme="minorHAnsi" w:cstheme="minorBidi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Pr>
      <w:rFonts w:asciiTheme="majorHAnsi" w:eastAsiaTheme="majorEastAsia" w:hAnsiTheme="majorHAnsi" w:cstheme="majorBidi"/>
    </w:rPr>
  </w:style>
  <w:style w:type="character" w:customStyle="1" w:styleId="40">
    <w:name w:val="見出し 4 (文字)"/>
    <w:basedOn w:val="a0"/>
    <w:link w:val="4"/>
    <w:uiPriority w:val="9"/>
    <w:rPr>
      <w:b/>
      <w:bCs/>
    </w:rPr>
  </w:style>
  <w:style w:type="character" w:customStyle="1" w:styleId="50">
    <w:name w:val="見出し 5 (文字)"/>
    <w:basedOn w:val="a0"/>
    <w:link w:val="5"/>
    <w:uiPriority w:val="9"/>
    <w:rPr>
      <w:rFonts w:asciiTheme="majorHAnsi" w:eastAsiaTheme="majorEastAsia" w:hAnsiTheme="majorHAnsi" w:cstheme="majorBidi"/>
    </w:rPr>
  </w:style>
  <w:style w:type="character" w:customStyle="1" w:styleId="60">
    <w:name w:val="見出し 6 (文字)"/>
    <w:basedOn w:val="a0"/>
    <w:link w:val="6"/>
    <w:uiPriority w:val="9"/>
    <w:rPr>
      <w:b/>
      <w:bCs/>
    </w:rPr>
  </w:style>
  <w:style w:type="character" w:customStyle="1" w:styleId="70">
    <w:name w:val="見出し 7 (文字)"/>
    <w:basedOn w:val="a0"/>
    <w:link w:val="7"/>
    <w:uiPriority w:val="9"/>
  </w:style>
  <w:style w:type="character" w:customStyle="1" w:styleId="80">
    <w:name w:val="見出し 8 (文字)"/>
    <w:basedOn w:val="a0"/>
    <w:link w:val="8"/>
    <w:uiPriority w:val="9"/>
  </w:style>
  <w:style w:type="character" w:customStyle="1" w:styleId="90">
    <w:name w:val="見出し 9 (文字)"/>
    <w:basedOn w:val="a0"/>
    <w:link w:val="9"/>
    <w:uiPriority w:val="9"/>
  </w:style>
  <w:style w:type="paragraph" w:styleId="a3">
    <w:name w:val="Title"/>
    <w:basedOn w:val="a"/>
    <w:next w:val="a"/>
    <w:link w:val="a4"/>
    <w:uiPriority w:val="10"/>
    <w:qFormat/>
    <w:pPr>
      <w:spacing w:before="240" w:after="120"/>
      <w:jc w:val="center"/>
      <w:outlineLvl w:val="0"/>
    </w:pPr>
    <w:rPr>
      <w:rFonts w:asciiTheme="majorHAnsi" w:eastAsia="ＭＳ ゴシック" w:hAnsiTheme="majorHAnsi" w:cstheme="majorBidi"/>
      <w:sz w:val="32"/>
      <w:szCs w:val="32"/>
    </w:rPr>
  </w:style>
  <w:style w:type="character" w:customStyle="1" w:styleId="a4">
    <w:name w:val="表題 (文字)"/>
    <w:basedOn w:val="a0"/>
    <w:link w:val="a3"/>
    <w:uiPriority w:val="10"/>
    <w:rPr>
      <w:rFonts w:asciiTheme="majorHAnsi" w:eastAsia="ＭＳ ゴシック" w:hAnsiTheme="majorHAnsi" w:cstheme="majorBidi"/>
      <w:sz w:val="32"/>
      <w:szCs w:val="32"/>
    </w:rPr>
  </w:style>
  <w:style w:type="paragraph" w:styleId="a5">
    <w:name w:val="Subtitle"/>
    <w:basedOn w:val="a"/>
    <w:next w:val="a"/>
    <w:link w:val="a6"/>
    <w:uiPriority w:val="11"/>
    <w:qFormat/>
    <w:pPr>
      <w:jc w:val="center"/>
      <w:outlineLvl w:val="1"/>
    </w:pPr>
    <w:rPr>
      <w:rFonts w:asciiTheme="majorHAnsi" w:eastAsia="ＭＳ ゴシック" w:hAnsiTheme="majorHAnsi" w:cstheme="majorBidi"/>
      <w:sz w:val="24"/>
    </w:rPr>
  </w:style>
  <w:style w:type="character" w:customStyle="1" w:styleId="a6">
    <w:name w:val="副題 (文字)"/>
    <w:basedOn w:val="a0"/>
    <w:link w:val="a5"/>
    <w:uiPriority w:val="11"/>
    <w:rPr>
      <w:rFonts w:asciiTheme="majorHAnsi" w:eastAsia="ＭＳ ゴシック" w:hAnsiTheme="majorHAnsi" w:cstheme="majorBidi"/>
      <w:sz w:val="24"/>
      <w:szCs w:val="24"/>
    </w:rPr>
  </w:style>
  <w:style w:type="character" w:styleId="a7">
    <w:name w:val="Subtle Emphasis"/>
    <w:basedOn w:val="a0"/>
    <w:uiPriority w:val="19"/>
    <w:qFormat/>
    <w:rPr>
      <w:i/>
      <w:iCs/>
      <w:color w:val="808080" w:themeColor="text1" w:themeTint="7F"/>
    </w:rPr>
  </w:style>
  <w:style w:type="character" w:styleId="a8">
    <w:name w:val="Emphasis"/>
    <w:basedOn w:val="a0"/>
    <w:uiPriority w:val="20"/>
    <w:qFormat/>
    <w:rPr>
      <w:i/>
      <w:iCs/>
    </w:rPr>
  </w:style>
  <w:style w:type="character" w:styleId="21">
    <w:name w:val="Intense Emphasis"/>
    <w:basedOn w:val="a0"/>
    <w:uiPriority w:val="21"/>
    <w:qFormat/>
    <w:rPr>
      <w:b/>
      <w:bCs/>
      <w:i/>
      <w:iCs/>
      <w:color w:val="4F81BD" w:themeColor="accent1"/>
    </w:rPr>
  </w:style>
  <w:style w:type="character" w:styleId="a9">
    <w:name w:val="Strong"/>
    <w:basedOn w:val="a0"/>
    <w:uiPriority w:val="22"/>
    <w:qFormat/>
    <w:rPr>
      <w:b/>
      <w:bCs/>
    </w:rPr>
  </w:style>
  <w:style w:type="paragraph" w:styleId="aa">
    <w:name w:val="Quote"/>
    <w:basedOn w:val="a"/>
    <w:next w:val="a"/>
    <w:link w:val="ab"/>
    <w:uiPriority w:val="29"/>
    <w:qFormat/>
    <w:rPr>
      <w:rFonts w:asciiTheme="minorHAnsi" w:eastAsiaTheme="minorEastAsia" w:hAnsiTheme="minorHAnsi" w:cstheme="minorBidi"/>
      <w:i/>
      <w:iCs/>
      <w:color w:val="000000" w:themeColor="text1"/>
      <w:szCs w:val="22"/>
    </w:rPr>
  </w:style>
  <w:style w:type="character" w:customStyle="1" w:styleId="ab">
    <w:name w:val="引用文 (文字)"/>
    <w:basedOn w:val="a0"/>
    <w:link w:val="aa"/>
    <w:uiPriority w:val="29"/>
    <w:rPr>
      <w:i/>
      <w:iCs/>
      <w:color w:val="000000" w:themeColor="text1"/>
    </w:rPr>
  </w:style>
  <w:style w:type="paragraph" w:styleId="22">
    <w:name w:val="Intense Quote"/>
    <w:basedOn w:val="a"/>
    <w:next w:val="a"/>
    <w:link w:val="2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Theme="minorHAnsi" w:eastAsiaTheme="minorEastAsia" w:hAnsiTheme="minorHAnsi" w:cstheme="minorBidi"/>
      <w:b/>
      <w:bCs/>
      <w:i/>
      <w:iCs/>
      <w:color w:val="4F81BD" w:themeColor="accent1"/>
      <w:szCs w:val="22"/>
    </w:rPr>
  </w:style>
  <w:style w:type="character" w:customStyle="1" w:styleId="23">
    <w:name w:val="引用文 2 (文字)"/>
    <w:basedOn w:val="a0"/>
    <w:link w:val="22"/>
    <w:uiPriority w:val="30"/>
    <w:rPr>
      <w:b/>
      <w:bCs/>
      <w:i/>
      <w:iCs/>
      <w:color w:val="4F81BD" w:themeColor="accent1"/>
    </w:rPr>
  </w:style>
  <w:style w:type="character" w:styleId="ac">
    <w:name w:val="Subtle Reference"/>
    <w:basedOn w:val="a0"/>
    <w:uiPriority w:val="31"/>
    <w:qFormat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styleId="ad">
    <w:name w:val="Book Title"/>
    <w:basedOn w:val="a0"/>
    <w:uiPriority w:val="33"/>
    <w:qFormat/>
    <w:rPr>
      <w:b/>
      <w:bCs/>
      <w:smallCaps/>
      <w:spacing w:val="5"/>
    </w:rPr>
  </w:style>
  <w:style w:type="paragraph" w:styleId="ae">
    <w:name w:val="List Paragraph"/>
    <w:basedOn w:val="a"/>
    <w:uiPriority w:val="34"/>
    <w:qFormat/>
    <w:pPr>
      <w:ind w:leftChars="400" w:left="840"/>
    </w:pPr>
    <w:rPr>
      <w:rFonts w:asciiTheme="minorHAnsi" w:eastAsiaTheme="minorEastAsia" w:hAnsiTheme="minorHAnsi" w:cstheme="minorBidi"/>
      <w:szCs w:val="22"/>
    </w:rPr>
  </w:style>
  <w:style w:type="character" w:styleId="af">
    <w:name w:val="Hyperlink"/>
    <w:basedOn w:val="a0"/>
    <w:uiPriority w:val="99"/>
    <w:unhideWhenUsed/>
    <w:rPr>
      <w:color w:val="0000FF" w:themeColor="hyperlink"/>
      <w:u w:val="single"/>
    </w:rPr>
  </w:style>
  <w:style w:type="character" w:styleId="af0">
    <w:name w:val="FollowedHyperlink"/>
    <w:basedOn w:val="a0"/>
    <w:uiPriority w:val="99"/>
    <w:unhideWhenUsed/>
    <w:rPr>
      <w:color w:val="800080" w:themeColor="followedHyperlink"/>
      <w:u w:val="single"/>
    </w:rPr>
  </w:style>
  <w:style w:type="paragraph" w:styleId="af1">
    <w:name w:val="header"/>
    <w:basedOn w:val="a"/>
    <w:link w:val="af2"/>
    <w:rsid w:val="005976A4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f2">
    <w:name w:val="ヘッダー (文字)"/>
    <w:basedOn w:val="a0"/>
    <w:link w:val="af1"/>
    <w:rsid w:val="005976A4"/>
    <w:rPr>
      <w:rFonts w:ascii="Century" w:eastAsia="ＭＳ 明朝" w:hAnsi="Century" w:cs="Times New Roman"/>
      <w:szCs w:val="24"/>
      <w:lang w:val="x-none" w:eastAsia="x-none"/>
    </w:rPr>
  </w:style>
  <w:style w:type="paragraph" w:styleId="Web">
    <w:name w:val="Normal (Web)"/>
    <w:basedOn w:val="a"/>
    <w:uiPriority w:val="99"/>
    <w:unhideWhenUsed/>
    <w:rsid w:val="005976A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normaltextrun">
    <w:name w:val="normaltextrun"/>
    <w:rsid w:val="005976A4"/>
  </w:style>
  <w:style w:type="character" w:customStyle="1" w:styleId="spellingerror">
    <w:name w:val="spellingerror"/>
    <w:rsid w:val="005976A4"/>
  </w:style>
  <w:style w:type="paragraph" w:customStyle="1" w:styleId="paragraph">
    <w:name w:val="paragraph"/>
    <w:basedOn w:val="a"/>
    <w:rsid w:val="005976A4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eop">
    <w:name w:val="eop"/>
    <w:rsid w:val="005976A4"/>
  </w:style>
  <w:style w:type="character" w:customStyle="1" w:styleId="highlight2">
    <w:name w:val="highlight2"/>
    <w:rsid w:val="005976A4"/>
  </w:style>
  <w:style w:type="paragraph" w:styleId="af3">
    <w:name w:val="footer"/>
    <w:basedOn w:val="a"/>
    <w:link w:val="af4"/>
    <w:uiPriority w:val="99"/>
    <w:unhideWhenUsed/>
    <w:rsid w:val="00E0248B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E0248B"/>
    <w:rPr>
      <w:rFonts w:ascii="Century" w:eastAsia="ＭＳ 明朝" w:hAnsi="Century" w:cs="Times New Roman"/>
      <w:szCs w:val="24"/>
    </w:rPr>
  </w:style>
  <w:style w:type="paragraph" w:styleId="af5">
    <w:name w:val="Balloon Text"/>
    <w:basedOn w:val="a"/>
    <w:link w:val="af6"/>
    <w:uiPriority w:val="99"/>
    <w:semiHidden/>
    <w:unhideWhenUsed/>
    <w:rsid w:val="001B4FA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6">
    <w:name w:val="吹き出し (文字)"/>
    <w:basedOn w:val="a0"/>
    <w:link w:val="af5"/>
    <w:uiPriority w:val="99"/>
    <w:semiHidden/>
    <w:rsid w:val="001B4FA1"/>
    <w:rPr>
      <w:rFonts w:asciiTheme="majorHAnsi" w:eastAsiaTheme="majorEastAsia" w:hAnsiTheme="majorHAnsi" w:cstheme="majorBidi"/>
      <w:sz w:val="18"/>
      <w:szCs w:val="18"/>
    </w:rPr>
  </w:style>
  <w:style w:type="character" w:customStyle="1" w:styleId="jrnl">
    <w:name w:val="jrnl"/>
    <w:basedOn w:val="a0"/>
    <w:rsid w:val="004D670F"/>
  </w:style>
  <w:style w:type="character" w:styleId="af7">
    <w:name w:val="annotation reference"/>
    <w:basedOn w:val="a0"/>
    <w:uiPriority w:val="99"/>
    <w:semiHidden/>
    <w:unhideWhenUsed/>
    <w:rsid w:val="00FC3006"/>
    <w:rPr>
      <w:sz w:val="16"/>
      <w:szCs w:val="16"/>
    </w:rPr>
  </w:style>
  <w:style w:type="paragraph" w:styleId="af8">
    <w:name w:val="annotation text"/>
    <w:basedOn w:val="a"/>
    <w:link w:val="af9"/>
    <w:uiPriority w:val="99"/>
    <w:semiHidden/>
    <w:unhideWhenUsed/>
    <w:rsid w:val="00FC3006"/>
    <w:rPr>
      <w:sz w:val="20"/>
      <w:szCs w:val="20"/>
    </w:rPr>
  </w:style>
  <w:style w:type="character" w:customStyle="1" w:styleId="af9">
    <w:name w:val="コメント文字列 (文字)"/>
    <w:basedOn w:val="a0"/>
    <w:link w:val="af8"/>
    <w:uiPriority w:val="99"/>
    <w:semiHidden/>
    <w:rsid w:val="00FC3006"/>
    <w:rPr>
      <w:rFonts w:ascii="Century" w:eastAsia="ＭＳ 明朝" w:hAnsi="Century" w:cs="Times New Roman"/>
      <w:sz w:val="20"/>
      <w:szCs w:val="20"/>
    </w:rPr>
  </w:style>
  <w:style w:type="paragraph" w:styleId="afa">
    <w:name w:val="annotation subject"/>
    <w:basedOn w:val="af8"/>
    <w:next w:val="af8"/>
    <w:link w:val="afb"/>
    <w:uiPriority w:val="99"/>
    <w:semiHidden/>
    <w:unhideWhenUsed/>
    <w:rsid w:val="00FC3006"/>
    <w:rPr>
      <w:b/>
      <w:bCs/>
    </w:rPr>
  </w:style>
  <w:style w:type="character" w:customStyle="1" w:styleId="afb">
    <w:name w:val="コメント内容 (文字)"/>
    <w:basedOn w:val="af9"/>
    <w:link w:val="afa"/>
    <w:uiPriority w:val="99"/>
    <w:semiHidden/>
    <w:rsid w:val="00FC3006"/>
    <w:rPr>
      <w:rFonts w:ascii="Century" w:eastAsia="ＭＳ 明朝" w:hAnsi="Century" w:cs="Times New Roman"/>
      <w:b/>
      <w:bCs/>
      <w:sz w:val="20"/>
      <w:szCs w:val="20"/>
    </w:rPr>
  </w:style>
  <w:style w:type="paragraph" w:styleId="afc">
    <w:name w:val="Revision"/>
    <w:hidden/>
    <w:uiPriority w:val="99"/>
    <w:semiHidden/>
    <w:rsid w:val="00641238"/>
    <w:rPr>
      <w:rFonts w:ascii="Century" w:eastAsia="ＭＳ 明朝" w:hAnsi="Century" w:cs="Times New Roman"/>
      <w:szCs w:val="24"/>
    </w:rPr>
  </w:style>
  <w:style w:type="paragraph" w:customStyle="1" w:styleId="Default">
    <w:name w:val="Default"/>
    <w:rsid w:val="00A3516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230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603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937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1267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986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8394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4685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98484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33849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04261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960426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518560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942644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1134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50408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608537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274705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3691263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313929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69147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120765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66863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900789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0363105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8456979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7754485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4678935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663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57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8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434336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828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27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8172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11964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00594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131338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21587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92471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9103656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707386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85175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439250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371643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03415917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440679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9139894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8852050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4798490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5256322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838189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7003987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25825177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563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7660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5037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2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208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67491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68391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41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094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10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38712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972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7936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9119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7280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08482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45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787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10886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251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2033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9733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64899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72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757288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36159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21661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95745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713059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15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128037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6144000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293144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495996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415959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822705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277358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15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8525416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68986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583662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54077442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7847942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2698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8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0960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069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4414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18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47491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264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15939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91116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443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18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7766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4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1255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468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06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3090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8115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44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6050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87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9960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065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246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6556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2264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5899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92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2520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097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25473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127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117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267725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67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921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4088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4137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81117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699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703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29426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0912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Program%20Files\Microsoft%20Office\Root\Templates\1033\Word%202010%20loo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5EE39EB-1FD5-444B-A7E8-D5DE1CB5B5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Word 2010 look</Template>
  <TotalTime>1</TotalTime>
  <Pages>2</Pages>
  <Words>161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i</dc:creator>
  <cp:keywords/>
  <dc:description/>
  <cp:lastModifiedBy>User</cp:lastModifiedBy>
  <cp:revision>3</cp:revision>
  <cp:lastPrinted>2020-03-21T06:27:00Z</cp:lastPrinted>
  <dcterms:created xsi:type="dcterms:W3CDTF">2020-07-09T15:43:00Z</dcterms:created>
  <dcterms:modified xsi:type="dcterms:W3CDTF">2020-07-09T15:43:00Z</dcterms:modified>
</cp:coreProperties>
</file>